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9557F" w14:textId="77777777" w:rsidR="00AA6E75" w:rsidRDefault="00AA6E75" w:rsidP="00955B4A">
      <w:pPr>
        <w:spacing w:afterLines="100" w:after="31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/>
          <w:b/>
          <w:sz w:val="24"/>
          <w:szCs w:val="24"/>
          <w:u w:val="single"/>
        </w:rPr>
        <w:instrText>ADDIN CNKISM.UserStyle</w:instrText>
      </w:r>
      <w:r>
        <w:rPr>
          <w:rFonts w:ascii="Times New Roman" w:hAnsi="Times New Roman"/>
          <w:b/>
          <w:sz w:val="24"/>
          <w:szCs w:val="24"/>
          <w:u w:val="single"/>
        </w:rPr>
      </w:r>
      <w:r>
        <w:rPr>
          <w:rFonts w:ascii="Times New Roman" w:hAnsi="Times New Roman"/>
          <w:b/>
          <w:sz w:val="24"/>
          <w:szCs w:val="24"/>
          <w:u w:val="single"/>
        </w:rPr>
        <w:fldChar w:fldCharType="separate"/>
      </w:r>
      <w:r>
        <w:rPr>
          <w:rFonts w:ascii="Times New Roman" w:hAnsi="Times New Roman"/>
          <w:b/>
          <w:sz w:val="24"/>
          <w:szCs w:val="24"/>
          <w:u w:val="single"/>
        </w:rPr>
        <w:fldChar w:fldCharType="end"/>
      </w:r>
      <w:r w:rsidRPr="00F80FFA">
        <w:rPr>
          <w:rFonts w:ascii="Times New Roman" w:hAnsi="Times New Roman"/>
          <w:b/>
          <w:sz w:val="24"/>
          <w:szCs w:val="24"/>
          <w:u w:val="single"/>
        </w:rPr>
        <w:t>Supplemental</w:t>
      </w:r>
      <w:r>
        <w:rPr>
          <w:rFonts w:ascii="Times New Roman" w:hAnsi="Times New Roman" w:hint="eastAsia"/>
          <w:b/>
          <w:sz w:val="24"/>
          <w:szCs w:val="24"/>
          <w:u w:val="single"/>
        </w:rPr>
        <w:t xml:space="preserve"> </w:t>
      </w:r>
      <w:r w:rsidRPr="00F80FFA">
        <w:rPr>
          <w:rFonts w:ascii="Times New Roman" w:hAnsi="Times New Roman"/>
          <w:b/>
          <w:sz w:val="24"/>
          <w:szCs w:val="24"/>
          <w:u w:val="single"/>
        </w:rPr>
        <w:t>Tables</w:t>
      </w: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876DA7F" w14:textId="73A2C08E" w:rsidR="00AA6E75" w:rsidRDefault="00AA6E75" w:rsidP="00955B4A">
      <w:pPr>
        <w:spacing w:afterLines="100" w:after="31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S1:</w:t>
      </w:r>
      <w:r w:rsidRPr="00AA6E7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AA6E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cteria </w:t>
      </w:r>
      <w:r w:rsidRPr="00AA6E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quence</w:t>
      </w:r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6E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umber</w:t>
      </w:r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6E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sampl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98963A9" w14:textId="2FA9C08E" w:rsidR="00AA6E75" w:rsidRDefault="00AA6E75" w:rsidP="00AA6E75">
      <w:pPr>
        <w:spacing w:beforeLines="100" w:before="312" w:afterLines="100" w:after="31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A6E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gi </w:t>
      </w:r>
      <w:r w:rsidRPr="00AA6E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quence</w:t>
      </w:r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6E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umber</w:t>
      </w:r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6E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sampl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6580426" w14:textId="1B700C96" w:rsidR="00AA6E75" w:rsidRDefault="00AA6E75" w:rsidP="00AA6E75">
      <w:pPr>
        <w:spacing w:beforeLines="100" w:before="312" w:afterLines="100" w:after="31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cteria LDA discriminant result table of </w:t>
      </w:r>
      <w:proofErr w:type="spellStart"/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>LEfSe</w:t>
      </w:r>
      <w:proofErr w:type="spellEnd"/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adogram of the aggregated group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AEC2E1E" w14:textId="0A364CD7" w:rsidR="00AA6E75" w:rsidRPr="00A17B17" w:rsidRDefault="00AA6E75" w:rsidP="00AA6E75">
      <w:pPr>
        <w:spacing w:beforeLines="100" w:before="312" w:afterLines="100" w:after="312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gal LDA discriminant result table of </w:t>
      </w:r>
      <w:proofErr w:type="spellStart"/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>LEfSe</w:t>
      </w:r>
      <w:proofErr w:type="spellEnd"/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adogram of the aggregated group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EF1847F" w14:textId="55D51F38" w:rsidR="00AA6E75" w:rsidRPr="00AA6E75" w:rsidRDefault="00AA6E75" w:rsidP="00AA6E75">
      <w:pPr>
        <w:spacing w:beforeLines="100" w:before="312" w:afterLines="100" w:after="312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S</w:t>
      </w:r>
      <w:r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AA6E75">
        <w:rPr>
          <w:rFonts w:ascii="Times New Roman" w:hAnsi="Times New Roman" w:cs="Times New Roman"/>
          <w:color w:val="000000" w:themeColor="text1"/>
          <w:sz w:val="24"/>
          <w:szCs w:val="24"/>
        </w:rPr>
        <w:t>COG functional classification statistic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C5E9A37" w14:textId="778B1D57" w:rsidR="00DE3AD1" w:rsidRPr="00A17B17" w:rsidRDefault="00E56F02" w:rsidP="00955B4A">
      <w:pPr>
        <w:spacing w:afterLines="100" w:after="31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731370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1A7515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D1613"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="003D1613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A7515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acteria </w:t>
      </w:r>
      <w:r w:rsidR="003D1613"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equence</w:t>
      </w:r>
      <w:r w:rsidR="003D1613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D1613"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umber</w:t>
      </w:r>
      <w:r w:rsidR="003D1613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D1613"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f</w:t>
      </w:r>
      <w:r w:rsidR="003D1613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fferent </w:t>
      </w: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amples</w:t>
      </w:r>
    </w:p>
    <w:tbl>
      <w:tblPr>
        <w:tblStyle w:val="a7"/>
        <w:tblW w:w="8375" w:type="dxa"/>
        <w:tblLook w:val="04A0" w:firstRow="1" w:lastRow="0" w:firstColumn="1" w:lastColumn="0" w:noHBand="0" w:noVBand="1"/>
      </w:tblPr>
      <w:tblGrid>
        <w:gridCol w:w="2023"/>
        <w:gridCol w:w="2291"/>
        <w:gridCol w:w="2030"/>
        <w:gridCol w:w="2031"/>
      </w:tblGrid>
      <w:tr w:rsidR="00A17B17" w:rsidRPr="00A17B17" w14:paraId="730F89AD" w14:textId="77777777" w:rsidTr="00955B4A">
        <w:trPr>
          <w:trHeight w:val="368"/>
        </w:trPr>
        <w:tc>
          <w:tcPr>
            <w:tcW w:w="2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1A7652" w14:textId="58B64F94" w:rsidR="001A7515" w:rsidRPr="00A17B17" w:rsidRDefault="001A7515" w:rsidP="001A751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  <w:r w:rsidRPr="00A17B1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ample</w:t>
            </w:r>
          </w:p>
        </w:tc>
        <w:tc>
          <w:tcPr>
            <w:tcW w:w="2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3A1E79" w14:textId="25077E2A" w:rsidR="001A7515" w:rsidRPr="00A17B17" w:rsidRDefault="00731370" w:rsidP="001A751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q_num</w:t>
            </w:r>
            <w:proofErr w:type="spellEnd"/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AFFD5F" w14:textId="7C44335C" w:rsidR="001A7515" w:rsidRPr="00A17B17" w:rsidRDefault="001A7515" w:rsidP="001A751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verage length</w:t>
            </w:r>
          </w:p>
        </w:tc>
        <w:tc>
          <w:tcPr>
            <w:tcW w:w="2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97F144" w14:textId="5F73442F" w:rsidR="001A7515" w:rsidRPr="00A17B17" w:rsidRDefault="001A7515" w:rsidP="001A751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otal bases</w:t>
            </w:r>
          </w:p>
        </w:tc>
      </w:tr>
      <w:tr w:rsidR="00A17B17" w:rsidRPr="00A17B17" w14:paraId="76AAF782" w14:textId="77777777" w:rsidTr="00955B4A">
        <w:trPr>
          <w:trHeight w:val="274"/>
        </w:trPr>
        <w:tc>
          <w:tcPr>
            <w:tcW w:w="20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52BF9E" w14:textId="3B6238B4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_1</w:t>
            </w:r>
          </w:p>
        </w:tc>
        <w:tc>
          <w:tcPr>
            <w:tcW w:w="22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8DCCF1" w14:textId="6E8C012F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63627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FC0A66" w14:textId="0C166163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15.095384</w:t>
            </w:r>
          </w:p>
        </w:tc>
        <w:tc>
          <w:tcPr>
            <w:tcW w:w="20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27C485" w14:textId="51A2C970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6411274</w:t>
            </w:r>
          </w:p>
        </w:tc>
      </w:tr>
      <w:tr w:rsidR="00A17B17" w:rsidRPr="00A17B17" w14:paraId="4D465194" w14:textId="77777777" w:rsidTr="00955B4A">
        <w:trPr>
          <w:trHeight w:val="2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7E62439" w14:textId="538E9D39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_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73086B0E" w14:textId="198073CE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444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4FFFBD0" w14:textId="6FE76ED0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13.619664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B6C1AA1" w14:textId="1C931E9F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8383326</w:t>
            </w:r>
          </w:p>
        </w:tc>
      </w:tr>
      <w:tr w:rsidR="00A17B17" w:rsidRPr="00A17B17" w14:paraId="1D98A153" w14:textId="77777777" w:rsidTr="00955B4A">
        <w:trPr>
          <w:trHeight w:val="204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DB4725C" w14:textId="3B4AA19F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_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2E93F3DD" w14:textId="307811DE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220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CFF20DA" w14:textId="09524EF0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15.215761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29C348B" w14:textId="35AB0622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7523766</w:t>
            </w:r>
          </w:p>
        </w:tc>
      </w:tr>
      <w:tr w:rsidR="00A17B17" w:rsidRPr="00A17B17" w14:paraId="2B6ADBE9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371A50E" w14:textId="55C59BDE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_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39D5AA88" w14:textId="30C03F18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3566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54FBEFD5" w14:textId="5A414C44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15.153155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02CA2B5" w14:textId="1617B0A9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4805607</w:t>
            </w:r>
          </w:p>
        </w:tc>
      </w:tr>
      <w:tr w:rsidR="00A17B17" w:rsidRPr="00A17B17" w14:paraId="3E806E3E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01825C7" w14:textId="29EBE386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_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596E11AB" w14:textId="38419DE7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942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6EA8A6CF" w14:textId="48538A59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14.959470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7143D4C" w14:textId="47EF5398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0507712</w:t>
            </w:r>
          </w:p>
        </w:tc>
      </w:tr>
      <w:tr w:rsidR="00A17B17" w:rsidRPr="00A17B17" w14:paraId="2A6EBA7C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69C58CE" w14:textId="035FED04" w:rsidR="001A7515" w:rsidRPr="00A17B17" w:rsidRDefault="0074251A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MIF-2</w:t>
            </w:r>
            <w:r w:rsidR="001A7515"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7707BDDC" w14:textId="63BE446B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675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F0B97C1" w14:textId="1553AA7E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16.121922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AC9CA9C" w14:textId="45C073A6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9454116</w:t>
            </w:r>
          </w:p>
        </w:tc>
      </w:tr>
      <w:tr w:rsidR="00A17B17" w:rsidRPr="00A17B17" w14:paraId="5EAC7E37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D3C666E" w14:textId="65956FD7" w:rsidR="001A7515" w:rsidRPr="00A17B17" w:rsidRDefault="0074251A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MIF-2</w:t>
            </w:r>
            <w:r w:rsidR="001A7515"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6132490D" w14:textId="25AAF33D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5689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61294F50" w14:textId="2A42205C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15.367250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8D496DE" w14:textId="45E041EA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3631489</w:t>
            </w:r>
          </w:p>
        </w:tc>
      </w:tr>
      <w:tr w:rsidR="00A17B17" w:rsidRPr="00A17B17" w14:paraId="4129E60D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EA90A87" w14:textId="606C12F6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="0074251A">
              <w:rPr>
                <w:rFonts w:ascii="Times New Roman" w:hAnsi="Times New Roman" w:cs="Times New Roman"/>
                <w:color w:val="000000" w:themeColor="text1"/>
                <w:szCs w:val="21"/>
              </w:rPr>
              <w:t>iMIF-2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A233" w14:textId="3A39C032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32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7178" w14:textId="548F07D1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4.883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D480" w14:textId="0E2BCBF9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219069</w:t>
            </w:r>
          </w:p>
        </w:tc>
      </w:tr>
      <w:tr w:rsidR="00A17B17" w:rsidRPr="00A17B17" w14:paraId="01635CAF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4E88C23" w14:textId="34B1F929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="0074251A">
              <w:rPr>
                <w:rFonts w:ascii="Times New Roman" w:hAnsi="Times New Roman" w:cs="Times New Roman"/>
                <w:color w:val="000000" w:themeColor="text1"/>
                <w:szCs w:val="21"/>
              </w:rPr>
              <w:t>iMI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74251A">
              <w:rPr>
                <w:rFonts w:ascii="Times New Roman" w:hAnsi="Times New Roman" w:cs="Times New Roman"/>
                <w:color w:val="000000" w:themeColor="text1"/>
                <w:szCs w:val="21"/>
              </w:rPr>
              <w:t>-2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FE38" w14:textId="4CAF425D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012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8C92" w14:textId="7A91CFFC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5.96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C243" w14:textId="46E4ED75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848797</w:t>
            </w:r>
          </w:p>
        </w:tc>
      </w:tr>
      <w:tr w:rsidR="00A17B17" w:rsidRPr="00A17B17" w14:paraId="0A465F22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0DFFCBD" w14:textId="412562E6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="0074251A">
              <w:rPr>
                <w:rFonts w:ascii="Times New Roman" w:hAnsi="Times New Roman" w:cs="Times New Roman"/>
                <w:color w:val="000000" w:themeColor="text1"/>
                <w:szCs w:val="21"/>
              </w:rPr>
              <w:t>iMIF-2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86AB" w14:textId="0BED1BE7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794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4E2D" w14:textId="225425A4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5.51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D828" w14:textId="1134CB50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764466</w:t>
            </w:r>
          </w:p>
        </w:tc>
      </w:tr>
      <w:tr w:rsidR="00A17B17" w:rsidRPr="00A17B17" w14:paraId="23520184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9C07D64" w14:textId="6B3D112A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r w:rsidR="00500698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N_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59D7" w14:textId="0D29847E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383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7855" w14:textId="0CCC8D26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4.858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0594" w14:textId="1E4FA733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333480</w:t>
            </w:r>
          </w:p>
        </w:tc>
      </w:tr>
      <w:tr w:rsidR="00A17B17" w:rsidRPr="00A17B17" w14:paraId="620D71EF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048DACA" w14:textId="424700B5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r w:rsidR="00500698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N_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36B2" w14:textId="6097B322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89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3729" w14:textId="36BFFD16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4.302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FA54" w14:textId="7E5D17BF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427079</w:t>
            </w:r>
          </w:p>
        </w:tc>
      </w:tr>
      <w:tr w:rsidR="00A17B17" w:rsidRPr="00A17B17" w14:paraId="3A7B037F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823BB73" w14:textId="595310F0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r w:rsidR="00500698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N_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04EA" w14:textId="5EBF020D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888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728D" w14:textId="60BE8CEE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5.59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7A7D" w14:textId="093168FF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317290</w:t>
            </w:r>
          </w:p>
        </w:tc>
      </w:tr>
      <w:tr w:rsidR="00A17B17" w:rsidRPr="00A17B17" w14:paraId="1CF6BD3B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F6C0051" w14:textId="2069F49F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r w:rsidR="00500698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N_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08E0" w14:textId="66ADD953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62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7754" w14:textId="36774223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5.53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B865" w14:textId="1831024C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220523</w:t>
            </w:r>
          </w:p>
        </w:tc>
      </w:tr>
      <w:tr w:rsidR="00A17B17" w:rsidRPr="00A17B17" w14:paraId="7D344702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A274F01" w14:textId="1EA7D315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r w:rsidR="00500698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N_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D97D" w14:textId="1EB68AEA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759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81A1" w14:textId="5BFBE283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4.212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C293" w14:textId="692D9B92" w:rsidR="001A7515" w:rsidRPr="00A17B17" w:rsidRDefault="001A7515" w:rsidP="001A7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573151</w:t>
            </w:r>
          </w:p>
        </w:tc>
      </w:tr>
      <w:tr w:rsidR="0074251A" w:rsidRPr="00A17B17" w14:paraId="3D39C955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01F64AB" w14:textId="5D84747C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MIF-2+N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A798" w14:textId="27C9A41B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386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6A41" w14:textId="7DA96DCE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5.603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1927" w14:textId="67E67B68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231701</w:t>
            </w:r>
          </w:p>
        </w:tc>
      </w:tr>
      <w:tr w:rsidR="0074251A" w:rsidRPr="00A17B17" w14:paraId="4217B64C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3BFA3D5" w14:textId="6376D5CA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MIF-2+N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C61E" w14:textId="1019437D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74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5F64" w14:textId="343ECBCE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5.90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47C9" w14:textId="681D7CEB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944923</w:t>
            </w:r>
          </w:p>
        </w:tc>
      </w:tr>
      <w:tr w:rsidR="0074251A" w:rsidRPr="00A17B17" w14:paraId="045C5541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C6C899C" w14:textId="212C8242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MIF-2+N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0CD8" w14:textId="07A96129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052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BF3E" w14:textId="08012004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6.035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8244" w14:textId="2E35DCD2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019800</w:t>
            </w:r>
          </w:p>
        </w:tc>
      </w:tr>
      <w:tr w:rsidR="0074251A" w:rsidRPr="00A17B17" w14:paraId="55948E5C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8ED7490" w14:textId="6E4F50DF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MI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2+N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9227" w14:textId="11A3AC52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797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B3D8" w14:textId="4F16851A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6.01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187E" w14:textId="2DFD22F1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118588</w:t>
            </w:r>
          </w:p>
        </w:tc>
      </w:tr>
      <w:tr w:rsidR="0074251A" w:rsidRPr="00A17B17" w14:paraId="43953600" w14:textId="77777777" w:rsidTr="0073137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0396F5" w14:textId="396EBBA0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MIF-2+N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C2D9CA" w14:textId="3C3D3593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309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2A21B4" w14:textId="133D1642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6.010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5BD208" w14:textId="298B8AE4" w:rsidR="0074251A" w:rsidRPr="00A17B17" w:rsidRDefault="0074251A" w:rsidP="007425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925909</w:t>
            </w:r>
          </w:p>
        </w:tc>
      </w:tr>
    </w:tbl>
    <w:p w14:paraId="7C8EF52D" w14:textId="1360AF38" w:rsidR="00955B4A" w:rsidRPr="00A17B17" w:rsidRDefault="00731370" w:rsidP="00955B4A">
      <w:pPr>
        <w:spacing w:beforeLines="100" w:before="312" w:afterLines="100" w:after="31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 </w:t>
      </w:r>
      <w:r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ungi </w:t>
      </w:r>
      <w:r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equence</w:t>
      </w: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umber</w:t>
      </w: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f</w:t>
      </w: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0" w:name="_Hlk128599143"/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fferent samples</w:t>
      </w:r>
      <w:bookmarkEnd w:id="0"/>
    </w:p>
    <w:tbl>
      <w:tblPr>
        <w:tblStyle w:val="a7"/>
        <w:tblW w:w="8375" w:type="dxa"/>
        <w:tblLook w:val="04A0" w:firstRow="1" w:lastRow="0" w:firstColumn="1" w:lastColumn="0" w:noHBand="0" w:noVBand="1"/>
      </w:tblPr>
      <w:tblGrid>
        <w:gridCol w:w="2023"/>
        <w:gridCol w:w="2291"/>
        <w:gridCol w:w="2030"/>
        <w:gridCol w:w="2031"/>
      </w:tblGrid>
      <w:tr w:rsidR="00A17B17" w:rsidRPr="00A17B17" w14:paraId="51317F96" w14:textId="77777777" w:rsidTr="00955B4A">
        <w:trPr>
          <w:trHeight w:val="368"/>
        </w:trPr>
        <w:tc>
          <w:tcPr>
            <w:tcW w:w="2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847D32" w14:textId="77777777" w:rsidR="00731370" w:rsidRPr="00A17B17" w:rsidRDefault="00731370" w:rsidP="005925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ample</w:t>
            </w:r>
          </w:p>
        </w:tc>
        <w:tc>
          <w:tcPr>
            <w:tcW w:w="2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C39A31" w14:textId="77777777" w:rsidR="00731370" w:rsidRPr="00A17B17" w:rsidRDefault="00731370" w:rsidP="005925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q_num</w:t>
            </w:r>
            <w:proofErr w:type="spellEnd"/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FF1806" w14:textId="77777777" w:rsidR="00731370" w:rsidRPr="00A17B17" w:rsidRDefault="00731370" w:rsidP="005925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verage length</w:t>
            </w:r>
          </w:p>
        </w:tc>
        <w:tc>
          <w:tcPr>
            <w:tcW w:w="2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49904B" w14:textId="77777777" w:rsidR="00731370" w:rsidRPr="00A17B17" w:rsidRDefault="00731370" w:rsidP="005925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otal bases</w:t>
            </w:r>
          </w:p>
        </w:tc>
      </w:tr>
      <w:tr w:rsidR="00A17B17" w:rsidRPr="00A17B17" w14:paraId="5B2E854C" w14:textId="77777777" w:rsidTr="00AA6E75">
        <w:trPr>
          <w:trHeight w:val="274"/>
        </w:trPr>
        <w:tc>
          <w:tcPr>
            <w:tcW w:w="20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F87E86" w14:textId="77777777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_1</w:t>
            </w:r>
          </w:p>
        </w:tc>
        <w:tc>
          <w:tcPr>
            <w:tcW w:w="22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1ABD23" w14:textId="423134B1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3308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D6B545" w14:textId="6658A542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93.606493</w:t>
            </w:r>
          </w:p>
        </w:tc>
        <w:tc>
          <w:tcPr>
            <w:tcW w:w="20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F4CB78" w14:textId="40B8569B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2715510</w:t>
            </w:r>
          </w:p>
        </w:tc>
      </w:tr>
      <w:tr w:rsidR="00A17B17" w:rsidRPr="00A17B17" w14:paraId="6E3E18BD" w14:textId="77777777" w:rsidTr="00AA6E75">
        <w:trPr>
          <w:trHeight w:val="242"/>
        </w:trPr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C921F" w14:textId="77777777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_2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E7D1D" w14:textId="476BE462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060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290CE" w14:textId="644D2964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91.752302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A35C8" w14:textId="6591A97F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1846894</w:t>
            </w:r>
          </w:p>
        </w:tc>
      </w:tr>
      <w:tr w:rsidR="00A17B17" w:rsidRPr="00A17B17" w14:paraId="4E6D9107" w14:textId="77777777" w:rsidTr="00AA6E75">
        <w:trPr>
          <w:trHeight w:val="346"/>
        </w:trPr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7F7C1" w14:textId="77777777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WT_3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892EF" w14:textId="6556E142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7981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9C346" w14:textId="6812671C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91.9280965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53637" w14:textId="23050065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4007002</w:t>
            </w:r>
          </w:p>
        </w:tc>
      </w:tr>
      <w:tr w:rsidR="00A17B17" w:rsidRPr="00A17B17" w14:paraId="09915BAF" w14:textId="77777777" w:rsidTr="00592573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C61AA76" w14:textId="77777777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_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29D55772" w14:textId="0CC439F2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696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8887D70" w14:textId="2D75B5D4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95.47530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7412767" w14:textId="38769930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3876702</w:t>
            </w:r>
          </w:p>
        </w:tc>
      </w:tr>
      <w:tr w:rsidR="00A17B17" w:rsidRPr="00A17B17" w14:paraId="0E3B54CC" w14:textId="77777777" w:rsidTr="00592573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8770412" w14:textId="77777777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_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78E3E28E" w14:textId="4A111A1E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62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59774E61" w14:textId="33CEC7AF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87.677297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106D58D" w14:textId="11B1195A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3296157</w:t>
            </w:r>
          </w:p>
        </w:tc>
      </w:tr>
      <w:tr w:rsidR="0045129A" w:rsidRPr="00A17B17" w14:paraId="560C95E4" w14:textId="77777777" w:rsidTr="00592573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530D008" w14:textId="45311ED5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MIF-2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0CA9860C" w14:textId="7F1EB8F9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5680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5E88243E" w14:textId="3B3D9661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72.705710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7E34CF8" w14:textId="6B519C7A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5491866</w:t>
            </w:r>
          </w:p>
        </w:tc>
      </w:tr>
      <w:tr w:rsidR="0045129A" w:rsidRPr="00A17B17" w14:paraId="4A70438B" w14:textId="77777777" w:rsidTr="00592573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BDF36D4" w14:textId="17E019EF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MIF-2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7D47252D" w14:textId="77F16ECB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462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D6A1819" w14:textId="66B2EF10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95.341513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A2B4E86" w14:textId="43086AAC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3178729</w:t>
            </w:r>
          </w:p>
        </w:tc>
      </w:tr>
      <w:tr w:rsidR="0045129A" w:rsidRPr="00A17B17" w14:paraId="63D1AA59" w14:textId="77777777" w:rsidTr="0090089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FDC15AB" w14:textId="08206BFE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MIF-2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493829B9" w14:textId="6A7469D7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958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0AA56791" w14:textId="0C183006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79.033134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682D27D" w14:textId="20CC8617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3836137</w:t>
            </w:r>
          </w:p>
        </w:tc>
      </w:tr>
      <w:tr w:rsidR="0045129A" w:rsidRPr="00A17B17" w14:paraId="285C8933" w14:textId="77777777" w:rsidTr="001A0D5C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D810739" w14:textId="2BB1A968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MI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2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59FF0F50" w14:textId="27349FBC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433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8FB68C6" w14:textId="4F2FDC50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84.68214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FEF3F4F" w14:textId="4AD33440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2621098</w:t>
            </w:r>
          </w:p>
        </w:tc>
      </w:tr>
      <w:tr w:rsidR="0045129A" w:rsidRPr="00A17B17" w14:paraId="03CF0EDD" w14:textId="77777777" w:rsidTr="001F1639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10838A8" w14:textId="3858D5EC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MIF-2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33723151" w14:textId="209E91DD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5075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3EDAB151" w14:textId="25B7E120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90.973009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6D13AF1" w14:textId="47F33569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4769499</w:t>
            </w:r>
          </w:p>
        </w:tc>
      </w:tr>
      <w:tr w:rsidR="00A17B17" w:rsidRPr="00A17B17" w14:paraId="5A0E2AC0" w14:textId="77777777" w:rsidTr="0074357B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979E98F" w14:textId="7F0D7751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r w:rsidR="005006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N_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1501F269" w14:textId="4CE97B69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171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06BD695C" w14:textId="39521A8D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95.797104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B7F9F47" w14:textId="02C5795B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2339472</w:t>
            </w:r>
          </w:p>
        </w:tc>
      </w:tr>
      <w:tr w:rsidR="00A17B17" w:rsidRPr="00A17B17" w14:paraId="1DC2DC32" w14:textId="77777777" w:rsidTr="006002F0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C8AFE49" w14:textId="2B61872A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r w:rsidR="005006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N_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2B4A1DFF" w14:textId="160D91AA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3939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556D93A1" w14:textId="291921A8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93.638797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7C57914" w14:textId="0B7670A8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1569075</w:t>
            </w:r>
          </w:p>
        </w:tc>
      </w:tr>
      <w:tr w:rsidR="00A17B17" w:rsidRPr="00A17B17" w14:paraId="1683BA6A" w14:textId="77777777" w:rsidTr="000D2EA1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7861B2B" w14:textId="11B2A167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r w:rsidR="005006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N_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4ECD1284" w14:textId="5D2F0DBC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5210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C4C4040" w14:textId="2928363C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94.260267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449991E" w14:textId="76B46AD2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5333314</w:t>
            </w:r>
          </w:p>
        </w:tc>
      </w:tr>
      <w:tr w:rsidR="00A17B17" w:rsidRPr="00A17B17" w14:paraId="71EAD210" w14:textId="77777777" w:rsidTr="00A17848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69335EB" w14:textId="09962314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r w:rsidR="005006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N_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68886829" w14:textId="764D7E10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273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5410ED65" w14:textId="512943E9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92.68468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870293D" w14:textId="3F88148E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2507002</w:t>
            </w:r>
          </w:p>
        </w:tc>
      </w:tr>
      <w:tr w:rsidR="00A17B17" w:rsidRPr="00A17B17" w14:paraId="323D0B26" w14:textId="77777777" w:rsidTr="00AA6E75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889A5E6" w14:textId="4088899E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r w:rsidR="005006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N_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33AE4C96" w14:textId="7F5A6CA3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183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40BCDCC6" w14:textId="5967A200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97.746115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86E804E" w14:textId="6A312ED6" w:rsidR="00731370" w:rsidRPr="00A17B17" w:rsidRDefault="00731370" w:rsidP="007313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2455911</w:t>
            </w:r>
          </w:p>
        </w:tc>
      </w:tr>
      <w:tr w:rsidR="0045129A" w:rsidRPr="00A17B17" w14:paraId="14ABA63C" w14:textId="77777777" w:rsidTr="00AA6E75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AE19056" w14:textId="5347965B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MIF-2+N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6A6B23C8" w14:textId="062FC63E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734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B48A944" w14:textId="0E498660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90.517551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D9267FA" w14:textId="75C8E0BD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3754844</w:t>
            </w:r>
          </w:p>
        </w:tc>
      </w:tr>
      <w:tr w:rsidR="0045129A" w:rsidRPr="00A17B17" w14:paraId="31CDCCF6" w14:textId="77777777" w:rsidTr="00AA6E75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814F90E" w14:textId="0D286D31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MIF-2+N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77A35CD5" w14:textId="6E7B4009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5154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512D53E9" w14:textId="08AB4118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67.539958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2F8E749" w14:textId="17C39473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3789277</w:t>
            </w:r>
          </w:p>
        </w:tc>
      </w:tr>
      <w:tr w:rsidR="0045129A" w:rsidRPr="00A17B17" w14:paraId="4058BEB5" w14:textId="77777777" w:rsidTr="00D70971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F3CD35B" w14:textId="69C81A04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MIF-2+N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1B8529AB" w14:textId="739DDDA6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4314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5E9C5644" w14:textId="4B164ACE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307.004682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EA6640B" w14:textId="154CDE1A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3244182</w:t>
            </w:r>
          </w:p>
        </w:tc>
      </w:tr>
      <w:tr w:rsidR="0045129A" w:rsidRPr="00A17B17" w14:paraId="3BF78695" w14:textId="77777777" w:rsidTr="00E579F1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798EEE3" w14:textId="2199CF09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MI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2+N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311138BB" w14:textId="2CFE283E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5697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CBA3599" w14:textId="072684E8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62.101876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EA71C5B" w14:textId="0E56B393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4932206</w:t>
            </w:r>
          </w:p>
        </w:tc>
      </w:tr>
      <w:tr w:rsidR="0045129A" w:rsidRPr="00A17B17" w14:paraId="6D124686" w14:textId="77777777" w:rsidTr="007E317E">
        <w:trPr>
          <w:trHeight w:val="42"/>
        </w:trPr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F2CC76" w14:textId="67D5BAB5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MIF-2+N</w:t>
            </w: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_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9A8588" w14:textId="4E8F3CB9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5422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01BB3A" w14:textId="31C1B120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275.0765713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786D9E" w14:textId="2D7BFFC7" w:rsidR="0045129A" w:rsidRPr="00A17B17" w:rsidRDefault="0045129A" w:rsidP="004512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hAnsi="Times New Roman" w:cs="Times New Roman"/>
                <w:color w:val="000000" w:themeColor="text1"/>
                <w:szCs w:val="21"/>
              </w:rPr>
              <w:t>14915752</w:t>
            </w:r>
          </w:p>
        </w:tc>
      </w:tr>
    </w:tbl>
    <w:p w14:paraId="7C4E34EA" w14:textId="30CB7A86" w:rsidR="00461863" w:rsidRPr="00A17B17" w:rsidRDefault="00955B4A" w:rsidP="00955B4A">
      <w:pPr>
        <w:spacing w:beforeLines="100" w:before="312" w:afterLines="100" w:after="312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4C540A"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047D8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acteria LDA discriminant result table of </w:t>
      </w:r>
      <w:proofErr w:type="spellStart"/>
      <w:r w:rsidR="006047D8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fSe</w:t>
      </w:r>
      <w:proofErr w:type="spellEnd"/>
      <w:r w:rsidR="006047D8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ladogram of the aggregated group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851"/>
        <w:gridCol w:w="1134"/>
        <w:gridCol w:w="1276"/>
        <w:gridCol w:w="1071"/>
      </w:tblGrid>
      <w:tr w:rsidR="00A17B17" w:rsidRPr="00A17B17" w14:paraId="11C0BA3A" w14:textId="77777777" w:rsidTr="00955B4A">
        <w:tc>
          <w:tcPr>
            <w:tcW w:w="3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DFC555" w14:textId="3505F221" w:rsidR="0081156D" w:rsidRPr="00A17B17" w:rsidRDefault="0081156D" w:rsidP="008115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Species nam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A236EF" w14:textId="590EF86B" w:rsidR="0081156D" w:rsidRPr="00A17B17" w:rsidRDefault="0081156D" w:rsidP="008115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222C45" w14:textId="6132F478" w:rsidR="0081156D" w:rsidRPr="00A17B17" w:rsidRDefault="0081156D" w:rsidP="008115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090471" w14:textId="7AD9851E" w:rsidR="0081156D" w:rsidRPr="00A17B17" w:rsidRDefault="0081156D" w:rsidP="008115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LDA_value</w:t>
            </w:r>
            <w:proofErr w:type="spellEnd"/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FC57CA" w14:textId="05D4D4D3" w:rsidR="0081156D" w:rsidRPr="00A17B17" w:rsidRDefault="0081156D" w:rsidP="008115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Pvalue</w:t>
            </w:r>
            <w:proofErr w:type="spellEnd"/>
          </w:p>
        </w:tc>
      </w:tr>
      <w:tr w:rsidR="00A17B17" w:rsidRPr="00A17B17" w14:paraId="2A9087D0" w14:textId="77777777" w:rsidTr="00413540">
        <w:tc>
          <w:tcPr>
            <w:tcW w:w="39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B4EE61" w14:textId="4026A678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Actinobacteriota.c__Actinobacteria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29D8A1" w14:textId="3841C1C1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MI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6866B6" w14:textId="50F55F1E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38189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39463B" w14:textId="704EF223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649452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4837C6" w14:textId="1FAC2CAA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6841</w:t>
            </w:r>
          </w:p>
        </w:tc>
      </w:tr>
      <w:tr w:rsidR="00A17B17" w:rsidRPr="00A17B17" w14:paraId="50873A01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0B16" w14:textId="25CD1234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Firmicutes.c__Bacilli.o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aenibacillal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FA45" w14:textId="0960BB8D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MI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1A83" w14:textId="2B3A4AA7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682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C737" w14:textId="764EBAC9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1905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6898" w14:textId="4560B438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229</w:t>
            </w:r>
          </w:p>
        </w:tc>
      </w:tr>
      <w:tr w:rsidR="00A17B17" w:rsidRPr="00A17B17" w14:paraId="2B9869EA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0756" w14:textId="474008BE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Proteobacter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5951" w14:textId="08E2E1F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41A1" w14:textId="29EEA448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676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A916" w14:textId="43213320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OLE_LINK29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98</w:t>
            </w:r>
            <w:bookmarkEnd w:id="1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8489" w14:textId="6BB32BB6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538</w:t>
            </w:r>
          </w:p>
        </w:tc>
      </w:tr>
      <w:tr w:rsidR="00A17B17" w:rsidRPr="00A17B17" w14:paraId="48458E56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104D" w14:textId="7E9C2F2C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ctinobacteri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08BB" w14:textId="46977224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MI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AE9A" w14:textId="53A0E43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487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F40F" w14:textId="5E5F2E66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7894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9A13" w14:textId="0483EFE7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104</w:t>
            </w:r>
          </w:p>
        </w:tc>
      </w:tr>
      <w:tr w:rsidR="00A17B17" w:rsidRPr="00A17B17" w14:paraId="0DF4109F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655D" w14:textId="48CA962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Actinobacteriota.c__Thermoleophilia.o__Solirubrobacterales.f__67_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7EBF" w14:textId="05D7A92E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MIF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36AE" w14:textId="54971329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372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B47D" w14:textId="42C6E61C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0392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DBE1" w14:textId="63768E5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421</w:t>
            </w:r>
          </w:p>
        </w:tc>
      </w:tr>
      <w:tr w:rsidR="00A17B17" w:rsidRPr="00A17B17" w14:paraId="4608FFD7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5AFB" w14:textId="1EEE669A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Actinobacteriota.c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ermoleophil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4A5D" w14:textId="2C167FAB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MIF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C34D" w14:textId="563ECAEF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643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4200" w14:textId="41FC2949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0484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02D3" w14:textId="01C8B608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687</w:t>
            </w:r>
          </w:p>
        </w:tc>
      </w:tr>
      <w:tr w:rsidR="00A17B17" w:rsidRPr="00A17B17" w14:paraId="1C69EE24" w14:textId="77777777" w:rsidTr="0041354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B4DE" w14:textId="3AE2EA07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Proteobacteria.c__Alphaproteobacteria.o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cropepsal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99B8" w14:textId="61353076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DEFE" w14:textId="0BFC0296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517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841F" w14:textId="5DFBF861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0094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8EE7" w14:textId="26748170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978</w:t>
            </w:r>
          </w:p>
        </w:tc>
      </w:tr>
      <w:tr w:rsidR="00A17B17" w:rsidRPr="00A17B17" w14:paraId="76F13F02" w14:textId="77777777" w:rsidTr="00955B4A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93BA" w14:textId="2E38DE58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Actinobacteriota.c__Actinobacteria.o__Streptomycetales.f__Streptomycetace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0656" w14:textId="22A7FAC7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MIF</w:t>
            </w:r>
            <w:r w:rsidR="008567C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2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DAD2" w14:textId="5E9678EE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212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925D" w14:textId="4DAA3B18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6919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DF16" w14:textId="16A9F27F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068</w:t>
            </w:r>
          </w:p>
        </w:tc>
      </w:tr>
      <w:tr w:rsidR="00A17B17" w:rsidRPr="00A17B17" w14:paraId="0A75F182" w14:textId="77777777" w:rsidTr="00AA6E75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1337" w14:textId="77777777" w:rsidR="00955B4A" w:rsidRPr="00A17B17" w:rsidRDefault="00955B4A" w:rsidP="0081156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  <w:p w14:paraId="200B1EC6" w14:textId="50696B7A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Actinobacteriota.c__Thermoleophilia.o__Solirubrobacterales.f__67_</w:t>
            </w:r>
            <w:proofErr w:type="gram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.g</w:t>
            </w:r>
            <w:proofErr w:type="gramEnd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__norank_f__67_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4CE5" w14:textId="40038348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MIF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EB86" w14:textId="10C89F66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372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3099" w14:textId="7B97B470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0409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2AE9" w14:textId="05F22939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421</w:t>
            </w:r>
          </w:p>
        </w:tc>
      </w:tr>
      <w:tr w:rsidR="00A17B17" w:rsidRPr="00A17B17" w14:paraId="26583F1C" w14:textId="77777777" w:rsidTr="00AA6E75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EB8EE" w14:textId="3655EE79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Proteobacteria.c__Alphaproteobacteria.o__Rhizobiales.f__Rhizobiacea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95ED9" w14:textId="732443E1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8833F" w14:textId="36241EFD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8559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FEE9E" w14:textId="22C59AFE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32458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1D7FF" w14:textId="11D7B5E7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515</w:t>
            </w:r>
          </w:p>
        </w:tc>
      </w:tr>
      <w:tr w:rsidR="00A17B17" w:rsidRPr="00A17B17" w14:paraId="1BC75289" w14:textId="77777777" w:rsidTr="00AA6E75"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9D730" w14:textId="19AA5A59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p__Firmicutes.c__Bacilli.o__Bacillales.f__Bacillaceae.g__Bacill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100E3" w14:textId="5BA1A64B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F-2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BE3FF" w14:textId="1B6A182A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0096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69E2E" w14:textId="502DD468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526457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F1DCE" w14:textId="093A68C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444</w:t>
            </w:r>
          </w:p>
        </w:tc>
      </w:tr>
      <w:tr w:rsidR="00A17B17" w:rsidRPr="00A17B17" w14:paraId="6FC2E4E4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1E6C" w14:textId="3758B943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Proteobacteria.c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phaproteobacter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E81C" w14:textId="767FD5B4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299A" w14:textId="20D19F30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485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D1F7" w14:textId="24D4BD9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7765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9C1E" w14:textId="1079484F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57</w:t>
            </w:r>
          </w:p>
        </w:tc>
      </w:tr>
      <w:tr w:rsidR="00A17B17" w:rsidRPr="00A17B17" w14:paraId="4D16E494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EF4C" w14:textId="61C80A44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Actinobacteriota.c__Actinobacteria.o__Streptomycetales.f__Streptomycetaceae.g__Streptomy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02D0" w14:textId="2CC307FB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MIF-2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B4FD" w14:textId="17D7B001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212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1610" w14:textId="4887DDC5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6919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60F2" w14:textId="1F53AC61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068</w:t>
            </w:r>
          </w:p>
        </w:tc>
      </w:tr>
      <w:tr w:rsidR="00A17B17" w:rsidRPr="00A17B17" w14:paraId="35B868A1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D23E" w14:textId="523EC51E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Proteobacteria.c__Gammaproteobacteria.o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kholderial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4B26" w14:textId="3DF9227C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B43E" w14:textId="6808C899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984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8B49" w14:textId="34047ABC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4687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446B" w14:textId="2AE56061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325</w:t>
            </w:r>
          </w:p>
        </w:tc>
      </w:tr>
      <w:tr w:rsidR="00A17B17" w:rsidRPr="00A17B17" w14:paraId="11A0612E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C552" w14:textId="4D1CF7C0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Proteobacteria.c__Gammaproteobacteria.o__Burkholderiales.f__Comamonadace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DD03" w14:textId="5872190C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B09A" w14:textId="3CAF3A29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4928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EF18" w14:textId="29571754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0526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3BF8" w14:textId="0D26C297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717</w:t>
            </w:r>
          </w:p>
        </w:tc>
      </w:tr>
      <w:tr w:rsidR="00A17B17" w:rsidRPr="00A17B17" w14:paraId="681BF6DE" w14:textId="77777777" w:rsidTr="00AA6E75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CB25" w14:textId="6B595125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Firmicutes.c__Bacilli.o__Bacillales.f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acillace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3570" w14:textId="521D04A9" w:rsidR="0081156D" w:rsidRPr="00A17B17" w:rsidRDefault="008567C5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MIF-2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="0081156D"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F236" w14:textId="2303E2DD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014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EA71" w14:textId="6723011D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52877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CF4F" w14:textId="44EEA4A7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444</w:t>
            </w:r>
          </w:p>
        </w:tc>
      </w:tr>
      <w:tr w:rsidR="00A17B17" w:rsidRPr="00A17B17" w14:paraId="390AE872" w14:textId="77777777" w:rsidTr="00AA6E75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9571" w14:textId="5C8AF4D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Proteobacteria.c__Alphaproteobacteria.o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hizobial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CE04" w14:textId="29FE1BC7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519B" w14:textId="122F82D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229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A590" w14:textId="43BA783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5325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61B2" w14:textId="63A2020F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632</w:t>
            </w:r>
          </w:p>
        </w:tc>
      </w:tr>
      <w:tr w:rsidR="00A17B17" w:rsidRPr="00A17B17" w14:paraId="684C9C65" w14:textId="77777777" w:rsidTr="00AA6E75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1DC6" w14:textId="59DF0A35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Proteobacteria.c__Alphaproteobacteria.o__Rhizobiales.f__Rhizobiaceae.g__Allorhizobium_Neorhizobium_Pararhizobium_Rhizob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3641" w14:textId="04B8242C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493B" w14:textId="5935E8DE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776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52AC" w14:textId="04336A50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2379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5C17" w14:textId="4382347D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392</w:t>
            </w:r>
          </w:p>
        </w:tc>
      </w:tr>
      <w:tr w:rsidR="00A17B17" w:rsidRPr="00A17B17" w14:paraId="0080B2E0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B7D1" w14:textId="5C977F00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Proteobacteria.c__</w:t>
            </w:r>
            <w:bookmarkStart w:id="2" w:name="_Hlk130889635"/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ammaproteobacteria</w:t>
            </w:r>
            <w:bookmarkEnd w:id="2"/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AE54" w14:textId="7E7C4760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D1D0" w14:textId="75246670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238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F7CC" w14:textId="107ADE63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575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21C8" w14:textId="54B22DA4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07</w:t>
            </w:r>
          </w:p>
        </w:tc>
      </w:tr>
      <w:tr w:rsidR="00A17B17" w:rsidRPr="00A17B17" w14:paraId="319EAFAB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FE36" w14:textId="3AF0047B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Firmicutes.c__Bacilli.o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acillal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385C" w14:textId="69B52E5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MIF-2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DF17" w14:textId="528DD6D3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019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3BA4" w14:textId="26774C39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5346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C498" w14:textId="49B3EBF1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444</w:t>
            </w:r>
          </w:p>
        </w:tc>
      </w:tr>
      <w:tr w:rsidR="00A17B17" w:rsidRPr="00A17B17" w14:paraId="4CCA79A3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12A8" w14:textId="24E8C897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Firmicut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8135" w14:textId="007EEC21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MIF-2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C7B6" w14:textId="166F5019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288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7BD1" w14:textId="476096DD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7394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CD93" w14:textId="5F88769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579</w:t>
            </w:r>
          </w:p>
        </w:tc>
      </w:tr>
      <w:tr w:rsidR="00A17B17" w:rsidRPr="00A17B17" w14:paraId="62E13ED4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3829" w14:textId="1163FD89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Firmicutes.c__Bacilli.o__Paenibacillales.f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aenibacillace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3D7C" w14:textId="63700204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MI-2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878C" w14:textId="1139BA86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682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0D54" w14:textId="6EB56757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1905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38F1" w14:textId="404A6B71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229</w:t>
            </w:r>
          </w:p>
        </w:tc>
      </w:tr>
      <w:tr w:rsidR="00A17B17" w:rsidRPr="00A17B17" w14:paraId="125F26E1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3D94" w14:textId="4402187B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Firmicutes.c__Bacill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4C8D" w14:textId="4D6FF36A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MIF-2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ABBF" w14:textId="0208AB31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218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6ECA" w14:textId="219C21D0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6627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2243" w14:textId="7DC9E614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368</w:t>
            </w:r>
          </w:p>
        </w:tc>
      </w:tr>
      <w:tr w:rsidR="00A17B17" w:rsidRPr="00A17B17" w14:paraId="49561634" w14:textId="77777777" w:rsidTr="00880F4D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449A" w14:textId="1F720ADD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Actinobacteriota.c__Actinobacteria.o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ptomycetal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B0FE" w14:textId="44E76215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8567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MIF-2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F371" w14:textId="458C82FA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212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F07F" w14:textId="3A89987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6919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05B0" w14:textId="4BAA2F45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068</w:t>
            </w:r>
          </w:p>
        </w:tc>
      </w:tr>
      <w:tr w:rsidR="00A17B17" w:rsidRPr="00A17B17" w14:paraId="19081BC9" w14:textId="77777777" w:rsidTr="00880F4D">
        <w:tc>
          <w:tcPr>
            <w:tcW w:w="39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9EA235" w14:textId="75179480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Proteobacteria.c__Gammaproteobacteria.o__Burkholderiales.f__Oxalobacteracea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C19284" w14:textId="6898F3C6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1E7B77" w14:textId="5AE44C7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4711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734FD6" w14:textId="03559E37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05080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CA82C8" w14:textId="06A34D92" w:rsidR="0081156D" w:rsidRPr="00A17B17" w:rsidRDefault="0081156D" w:rsidP="008115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236</w:t>
            </w:r>
          </w:p>
        </w:tc>
      </w:tr>
    </w:tbl>
    <w:p w14:paraId="61712599" w14:textId="238C1072" w:rsidR="0081156D" w:rsidRPr="00A17B17" w:rsidRDefault="0081156D" w:rsidP="00E56F02">
      <w:pPr>
        <w:rPr>
          <w:color w:val="000000" w:themeColor="text1"/>
        </w:rPr>
      </w:pPr>
      <w:r w:rsidRPr="00A17B17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/>
      </w:r>
      <w:r w:rsidRPr="00A17B17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LINK Excel.SheetBinaryMacroEnabled.12 "C:\\Users\\LIUR\\Desktop\\PR</w:instrText>
      </w:r>
      <w:r w:rsidRPr="00A17B17">
        <w:rPr>
          <w:rFonts w:ascii="Times New Roman" w:hAnsi="Times New Roman" w:cs="Times New Roman"/>
          <w:color w:val="000000" w:themeColor="text1"/>
          <w:sz w:val="28"/>
          <w:szCs w:val="28"/>
        </w:rPr>
        <w:instrText>文献</w:instrText>
      </w:r>
      <w:r w:rsidRPr="00A17B17">
        <w:rPr>
          <w:rFonts w:ascii="Times New Roman" w:hAnsi="Times New Roman" w:cs="Times New Roman"/>
          <w:color w:val="000000" w:themeColor="text1"/>
          <w:sz w:val="28"/>
          <w:szCs w:val="28"/>
        </w:rPr>
        <w:instrText>\\</w:instrText>
      </w:r>
      <w:r w:rsidRPr="00A17B17">
        <w:rPr>
          <w:rFonts w:ascii="Times New Roman" w:hAnsi="Times New Roman" w:cs="Times New Roman"/>
          <w:color w:val="000000" w:themeColor="text1"/>
          <w:sz w:val="28"/>
          <w:szCs w:val="28"/>
        </w:rPr>
        <w:instrText>多级物种物种差异判别分析</w:instrText>
      </w:r>
      <w:r w:rsidRPr="00A17B17">
        <w:rPr>
          <w:rFonts w:ascii="Times New Roman" w:hAnsi="Times New Roman" w:cs="Times New Roman"/>
          <w:color w:val="000000" w:themeColor="text1"/>
          <w:sz w:val="28"/>
          <w:szCs w:val="28"/>
        </w:rPr>
        <w:instrText>.csv" "</w:instrText>
      </w:r>
      <w:r w:rsidRPr="00A17B17">
        <w:rPr>
          <w:rFonts w:ascii="Times New Roman" w:hAnsi="Times New Roman" w:cs="Times New Roman"/>
          <w:color w:val="000000" w:themeColor="text1"/>
          <w:sz w:val="28"/>
          <w:szCs w:val="28"/>
        </w:rPr>
        <w:instrText>多级物种物种差异判别分析</w:instrText>
      </w:r>
      <w:r w:rsidRPr="00A17B17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!R1C1:R26C5" \a \f 5 \h  \* MERGEFORMAT </w:instrText>
      </w:r>
      <w:r w:rsidRPr="00A17B17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</w:p>
    <w:p w14:paraId="60AA13D1" w14:textId="66D0108A" w:rsidR="00880F4D" w:rsidRPr="00A17B17" w:rsidRDefault="0081156D" w:rsidP="006047D8">
      <w:pPr>
        <w:spacing w:beforeLines="100" w:before="312" w:afterLines="100" w:after="312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17B17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="006047D8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4C540A"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="006047D8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ungal LDA discriminant result table of </w:t>
      </w:r>
      <w:proofErr w:type="spellStart"/>
      <w:r w:rsidR="006047D8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fSe</w:t>
      </w:r>
      <w:proofErr w:type="spellEnd"/>
      <w:r w:rsidR="006047D8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ladogram of the aggregated group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851"/>
        <w:gridCol w:w="1134"/>
        <w:gridCol w:w="1276"/>
        <w:gridCol w:w="1071"/>
      </w:tblGrid>
      <w:tr w:rsidR="00A17B17" w:rsidRPr="00A17B17" w14:paraId="60B97DA4" w14:textId="77777777" w:rsidTr="006047D8">
        <w:tc>
          <w:tcPr>
            <w:tcW w:w="39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0FFF79" w14:textId="10DAE49E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pecies nam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C8A96F" w14:textId="38813B18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18F76B" w14:textId="50C4DC50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D89385" w14:textId="2B44C5AD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DA_value</w:t>
            </w:r>
            <w:proofErr w:type="spellEnd"/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A03261" w14:textId="086044CF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value</w:t>
            </w:r>
            <w:proofErr w:type="spellEnd"/>
          </w:p>
        </w:tc>
      </w:tr>
      <w:tr w:rsidR="00A17B17" w:rsidRPr="00A17B17" w14:paraId="11436F62" w14:textId="77777777" w:rsidTr="006047D8">
        <w:tc>
          <w:tcPr>
            <w:tcW w:w="3964" w:type="dxa"/>
            <w:tcBorders>
              <w:top w:val="single" w:sz="8" w:space="0" w:color="auto"/>
              <w:bottom w:val="nil"/>
            </w:tcBorders>
            <w:vAlign w:val="center"/>
          </w:tcPr>
          <w:p w14:paraId="4B407561" w14:textId="77777777" w:rsidR="00880F4D" w:rsidRPr="00A17B17" w:rsidRDefault="00880F4D" w:rsidP="00880F4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Ascomycota.c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eotiomycetes.o</w:t>
            </w:r>
            <w:proofErr w:type="spellEnd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__</w:t>
            </w:r>
          </w:p>
          <w:p w14:paraId="4715E494" w14:textId="75049120" w:rsidR="00880F4D" w:rsidRPr="00A17B17" w:rsidRDefault="00880F4D" w:rsidP="00880F4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lotiales.f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lotiacea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2DEEE01A" w14:textId="73611A9E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MIF</w:t>
            </w:r>
            <w:r w:rsidR="00A178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40181339" w14:textId="0B817F05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023209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76A63A03" w14:textId="01F29446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487097</w:t>
            </w:r>
          </w:p>
        </w:tc>
        <w:tc>
          <w:tcPr>
            <w:tcW w:w="1071" w:type="dxa"/>
            <w:tcBorders>
              <w:top w:val="single" w:sz="8" w:space="0" w:color="auto"/>
              <w:bottom w:val="nil"/>
            </w:tcBorders>
            <w:vAlign w:val="center"/>
          </w:tcPr>
          <w:p w14:paraId="620C69CB" w14:textId="522EF069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4448</w:t>
            </w:r>
          </w:p>
        </w:tc>
      </w:tr>
      <w:tr w:rsidR="00A17B17" w:rsidRPr="00A17B17" w14:paraId="4F205AC7" w14:textId="77777777" w:rsidTr="006047D8"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599B2A10" w14:textId="77777777" w:rsidR="00880F4D" w:rsidRPr="00A17B17" w:rsidRDefault="00880F4D" w:rsidP="00880F4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Ascomycota.c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eotiomycetes.o</w:t>
            </w:r>
            <w:proofErr w:type="spellEnd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__</w:t>
            </w:r>
          </w:p>
          <w:p w14:paraId="6314C5E3" w14:textId="254816B0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lotiales.f__Helotiaceae.g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liniomyce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F873A7" w14:textId="15F05024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MIF</w:t>
            </w:r>
            <w:r w:rsidR="00A178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798D83" w14:textId="1934F044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0184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3684C7" w14:textId="1EF21A7A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45740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7C9083E1" w14:textId="48EE6F85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2902</w:t>
            </w:r>
          </w:p>
        </w:tc>
      </w:tr>
      <w:tr w:rsidR="00A17B17" w:rsidRPr="00A17B17" w14:paraId="62D1B2DA" w14:textId="77777777" w:rsidTr="006047D8">
        <w:tc>
          <w:tcPr>
            <w:tcW w:w="3964" w:type="dxa"/>
            <w:tcBorders>
              <w:top w:val="nil"/>
            </w:tcBorders>
            <w:vAlign w:val="center"/>
          </w:tcPr>
          <w:p w14:paraId="7E2FC839" w14:textId="77777777" w:rsidR="00880F4D" w:rsidRPr="00A17B17" w:rsidRDefault="00880F4D" w:rsidP="00880F4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Ascomycota.c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accharomycetes.o</w:t>
            </w:r>
            <w:proofErr w:type="spellEnd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__</w:t>
            </w:r>
          </w:p>
          <w:p w14:paraId="274770DE" w14:textId="02E3F4B7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accharomycetales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AC1AFB0" w14:textId="77C101B3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MIF</w:t>
            </w:r>
            <w:r w:rsidR="00A178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37DF83B" w14:textId="639BF53F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51199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2A8F508" w14:textId="711C5FCE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718213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66CD08A6" w14:textId="68944D95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3744</w:t>
            </w:r>
          </w:p>
        </w:tc>
      </w:tr>
      <w:tr w:rsidR="00A17B17" w:rsidRPr="00A17B17" w14:paraId="049CBA33" w14:textId="77777777" w:rsidTr="00880F4D">
        <w:tc>
          <w:tcPr>
            <w:tcW w:w="3964" w:type="dxa"/>
            <w:vAlign w:val="center"/>
          </w:tcPr>
          <w:p w14:paraId="068BCD30" w14:textId="77777777" w:rsidR="00880F4D" w:rsidRPr="00A17B17" w:rsidRDefault="00880F4D" w:rsidP="00880F4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p__Ascomycota.c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accharomycetes.o</w:t>
            </w:r>
            <w:proofErr w:type="spellEnd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__</w:t>
            </w:r>
          </w:p>
          <w:p w14:paraId="3779F402" w14:textId="5C92CB3D" w:rsidR="00880F4D" w:rsidRPr="00A17B17" w:rsidRDefault="00880F4D" w:rsidP="00880F4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accharomycetales.f__Saccharomycetales</w:t>
            </w:r>
            <w:proofErr w:type="spellEnd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_</w:t>
            </w:r>
          </w:p>
          <w:p w14:paraId="21C73A47" w14:textId="0A21384F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am_Incertae_sedis</w:t>
            </w:r>
            <w:proofErr w:type="spellEnd"/>
          </w:p>
        </w:tc>
        <w:tc>
          <w:tcPr>
            <w:tcW w:w="851" w:type="dxa"/>
            <w:vAlign w:val="center"/>
          </w:tcPr>
          <w:p w14:paraId="73136A8A" w14:textId="23DE67ED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MIF</w:t>
            </w:r>
            <w:r w:rsidR="00A178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</w:t>
            </w:r>
          </w:p>
        </w:tc>
        <w:tc>
          <w:tcPr>
            <w:tcW w:w="1134" w:type="dxa"/>
            <w:vAlign w:val="center"/>
          </w:tcPr>
          <w:p w14:paraId="4AEB2B8A" w14:textId="6C144238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381409</w:t>
            </w:r>
          </w:p>
        </w:tc>
        <w:tc>
          <w:tcPr>
            <w:tcW w:w="1276" w:type="dxa"/>
            <w:vAlign w:val="center"/>
          </w:tcPr>
          <w:p w14:paraId="3AF22D44" w14:textId="603D5388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707511</w:t>
            </w:r>
          </w:p>
        </w:tc>
        <w:tc>
          <w:tcPr>
            <w:tcW w:w="1071" w:type="dxa"/>
            <w:vAlign w:val="center"/>
          </w:tcPr>
          <w:p w14:paraId="77BF6543" w14:textId="2BBA658B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9871</w:t>
            </w:r>
          </w:p>
        </w:tc>
      </w:tr>
      <w:tr w:rsidR="00A17B17" w:rsidRPr="00A17B17" w14:paraId="4BAA08F2" w14:textId="77777777" w:rsidTr="00880F4D">
        <w:tc>
          <w:tcPr>
            <w:tcW w:w="3964" w:type="dxa"/>
            <w:vAlign w:val="center"/>
          </w:tcPr>
          <w:p w14:paraId="0B9FD793" w14:textId="28D656DF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Basidiomycota.c__Agaricomycetes.o__Agaricales</w:t>
            </w:r>
            <w:proofErr w:type="spellEnd"/>
          </w:p>
        </w:tc>
        <w:tc>
          <w:tcPr>
            <w:tcW w:w="851" w:type="dxa"/>
            <w:vAlign w:val="center"/>
          </w:tcPr>
          <w:p w14:paraId="0E1DD9DA" w14:textId="41CF6687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</w:p>
        </w:tc>
        <w:tc>
          <w:tcPr>
            <w:tcW w:w="1134" w:type="dxa"/>
            <w:vAlign w:val="center"/>
          </w:tcPr>
          <w:p w14:paraId="2A3B438F" w14:textId="4C9D27C0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694451</w:t>
            </w:r>
          </w:p>
        </w:tc>
        <w:tc>
          <w:tcPr>
            <w:tcW w:w="1276" w:type="dxa"/>
            <w:vAlign w:val="center"/>
          </w:tcPr>
          <w:p w14:paraId="3E9B83BD" w14:textId="440AE15E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915189</w:t>
            </w:r>
          </w:p>
        </w:tc>
        <w:tc>
          <w:tcPr>
            <w:tcW w:w="1071" w:type="dxa"/>
            <w:vAlign w:val="center"/>
          </w:tcPr>
          <w:p w14:paraId="6F19CBBD" w14:textId="7074AD36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7629</w:t>
            </w:r>
          </w:p>
        </w:tc>
      </w:tr>
      <w:tr w:rsidR="00A17B17" w:rsidRPr="00A17B17" w14:paraId="6B1E0472" w14:textId="77777777" w:rsidTr="00880F4D">
        <w:tc>
          <w:tcPr>
            <w:tcW w:w="3964" w:type="dxa"/>
            <w:vAlign w:val="center"/>
          </w:tcPr>
          <w:p w14:paraId="55260C59" w14:textId="4725D732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Basidiomycota</w:t>
            </w:r>
            <w:proofErr w:type="spellEnd"/>
          </w:p>
        </w:tc>
        <w:tc>
          <w:tcPr>
            <w:tcW w:w="851" w:type="dxa"/>
            <w:vAlign w:val="center"/>
          </w:tcPr>
          <w:p w14:paraId="2FB48368" w14:textId="11BD6645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</w:p>
        </w:tc>
        <w:tc>
          <w:tcPr>
            <w:tcW w:w="1134" w:type="dxa"/>
            <w:vAlign w:val="center"/>
          </w:tcPr>
          <w:p w14:paraId="3B21F4CA" w14:textId="2A091506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712816</w:t>
            </w:r>
          </w:p>
        </w:tc>
        <w:tc>
          <w:tcPr>
            <w:tcW w:w="1276" w:type="dxa"/>
            <w:vAlign w:val="center"/>
          </w:tcPr>
          <w:p w14:paraId="20B8B237" w14:textId="3978443F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900735</w:t>
            </w:r>
          </w:p>
        </w:tc>
        <w:tc>
          <w:tcPr>
            <w:tcW w:w="1071" w:type="dxa"/>
            <w:vAlign w:val="center"/>
          </w:tcPr>
          <w:p w14:paraId="6899B0BC" w14:textId="55DF0026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7629</w:t>
            </w:r>
          </w:p>
        </w:tc>
      </w:tr>
      <w:tr w:rsidR="00A17B17" w:rsidRPr="00A17B17" w14:paraId="1C5406BD" w14:textId="77777777" w:rsidTr="00880F4D">
        <w:tc>
          <w:tcPr>
            <w:tcW w:w="3964" w:type="dxa"/>
            <w:vAlign w:val="center"/>
          </w:tcPr>
          <w:p w14:paraId="799D75AF" w14:textId="671594C8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Basidiomycota.c__Agaricomycetes.o__Agaricales.f__Entolomataceae</w:t>
            </w:r>
          </w:p>
        </w:tc>
        <w:tc>
          <w:tcPr>
            <w:tcW w:w="851" w:type="dxa"/>
            <w:vAlign w:val="center"/>
          </w:tcPr>
          <w:p w14:paraId="28B8A68C" w14:textId="41F9BAD6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</w:p>
        </w:tc>
        <w:tc>
          <w:tcPr>
            <w:tcW w:w="1134" w:type="dxa"/>
            <w:vAlign w:val="center"/>
          </w:tcPr>
          <w:p w14:paraId="4EDA18F5" w14:textId="24817916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694375</w:t>
            </w:r>
          </w:p>
        </w:tc>
        <w:tc>
          <w:tcPr>
            <w:tcW w:w="1276" w:type="dxa"/>
            <w:vAlign w:val="center"/>
          </w:tcPr>
          <w:p w14:paraId="1FFC4F84" w14:textId="160F1690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955715</w:t>
            </w:r>
          </w:p>
        </w:tc>
        <w:tc>
          <w:tcPr>
            <w:tcW w:w="1071" w:type="dxa"/>
            <w:vAlign w:val="center"/>
          </w:tcPr>
          <w:p w14:paraId="2D832CA2" w14:textId="5BE1566C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7629</w:t>
            </w:r>
          </w:p>
        </w:tc>
      </w:tr>
      <w:tr w:rsidR="00A17B17" w:rsidRPr="00A17B17" w14:paraId="5C8EB846" w14:textId="77777777" w:rsidTr="00880F4D">
        <w:tc>
          <w:tcPr>
            <w:tcW w:w="3964" w:type="dxa"/>
            <w:vAlign w:val="center"/>
          </w:tcPr>
          <w:p w14:paraId="692A5366" w14:textId="77777777" w:rsidR="00880F4D" w:rsidRPr="00A17B17" w:rsidRDefault="00880F4D" w:rsidP="00880F4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Ascomycota.c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accharomycetes.o</w:t>
            </w:r>
            <w:proofErr w:type="spellEnd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__</w:t>
            </w:r>
          </w:p>
          <w:p w14:paraId="327E4A42" w14:textId="31F39866" w:rsidR="00880F4D" w:rsidRPr="00A17B17" w:rsidRDefault="00880F4D" w:rsidP="00880F4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accharomycetales.f__Saccharomycetales</w:t>
            </w:r>
            <w:proofErr w:type="spellEnd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_</w:t>
            </w:r>
          </w:p>
          <w:p w14:paraId="5E9349DD" w14:textId="3C4B5EBD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am_Incertae_</w:t>
            </w:r>
            <w:proofErr w:type="gram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edis.g</w:t>
            </w:r>
            <w:proofErr w:type="gramEnd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__Candida</w:t>
            </w:r>
            <w:proofErr w:type="spellEnd"/>
          </w:p>
        </w:tc>
        <w:tc>
          <w:tcPr>
            <w:tcW w:w="851" w:type="dxa"/>
            <w:vAlign w:val="center"/>
          </w:tcPr>
          <w:p w14:paraId="53858EE2" w14:textId="5ADEF787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MIF</w:t>
            </w:r>
            <w:r w:rsidR="00A178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</w:t>
            </w:r>
          </w:p>
        </w:tc>
        <w:tc>
          <w:tcPr>
            <w:tcW w:w="1134" w:type="dxa"/>
            <w:vAlign w:val="center"/>
          </w:tcPr>
          <w:p w14:paraId="45C747A6" w14:textId="79C4F5A2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381251</w:t>
            </w:r>
          </w:p>
        </w:tc>
        <w:tc>
          <w:tcPr>
            <w:tcW w:w="1276" w:type="dxa"/>
            <w:vAlign w:val="center"/>
          </w:tcPr>
          <w:p w14:paraId="09147317" w14:textId="1410327A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665175</w:t>
            </w:r>
          </w:p>
        </w:tc>
        <w:tc>
          <w:tcPr>
            <w:tcW w:w="1071" w:type="dxa"/>
            <w:vAlign w:val="center"/>
          </w:tcPr>
          <w:p w14:paraId="708FED47" w14:textId="4C6D3814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9871</w:t>
            </w:r>
          </w:p>
        </w:tc>
      </w:tr>
      <w:tr w:rsidR="00A17B17" w:rsidRPr="00A17B17" w14:paraId="49B2636B" w14:textId="77777777" w:rsidTr="00880F4D">
        <w:tc>
          <w:tcPr>
            <w:tcW w:w="3964" w:type="dxa"/>
            <w:vAlign w:val="center"/>
          </w:tcPr>
          <w:p w14:paraId="6A403C74" w14:textId="150D353B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Ascomycota.c__</w:t>
            </w: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accharomycetes</w:t>
            </w:r>
            <w:proofErr w:type="spellEnd"/>
          </w:p>
        </w:tc>
        <w:tc>
          <w:tcPr>
            <w:tcW w:w="851" w:type="dxa"/>
            <w:vAlign w:val="center"/>
          </w:tcPr>
          <w:p w14:paraId="3D5C24FA" w14:textId="1E33FBAA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MIF</w:t>
            </w:r>
            <w:r w:rsidR="00A178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</w:t>
            </w:r>
          </w:p>
        </w:tc>
        <w:tc>
          <w:tcPr>
            <w:tcW w:w="1134" w:type="dxa"/>
            <w:vAlign w:val="center"/>
          </w:tcPr>
          <w:p w14:paraId="130367CF" w14:textId="75B6CA0E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511996</w:t>
            </w:r>
          </w:p>
        </w:tc>
        <w:tc>
          <w:tcPr>
            <w:tcW w:w="1276" w:type="dxa"/>
            <w:vAlign w:val="center"/>
          </w:tcPr>
          <w:p w14:paraId="04B233A3" w14:textId="00728449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838963</w:t>
            </w:r>
          </w:p>
        </w:tc>
        <w:tc>
          <w:tcPr>
            <w:tcW w:w="1071" w:type="dxa"/>
            <w:vAlign w:val="center"/>
          </w:tcPr>
          <w:p w14:paraId="4373B9F9" w14:textId="4449881C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3744</w:t>
            </w:r>
          </w:p>
        </w:tc>
      </w:tr>
      <w:tr w:rsidR="00A17B17" w:rsidRPr="00A17B17" w14:paraId="4FA31EE7" w14:textId="77777777" w:rsidTr="00880F4D">
        <w:tc>
          <w:tcPr>
            <w:tcW w:w="3964" w:type="dxa"/>
            <w:vAlign w:val="center"/>
          </w:tcPr>
          <w:p w14:paraId="5B9CD12B" w14:textId="53F77EBA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Basidiomycota.c__Agaricomycetes.o__Agaricales.f__</w:t>
            </w:r>
            <w:bookmarkStart w:id="3" w:name="_Hlk130889693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leurotaceae</w:t>
            </w:r>
            <w:bookmarkEnd w:id="3"/>
          </w:p>
        </w:tc>
        <w:tc>
          <w:tcPr>
            <w:tcW w:w="851" w:type="dxa"/>
            <w:vAlign w:val="center"/>
          </w:tcPr>
          <w:p w14:paraId="2A113B89" w14:textId="03469A00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vAlign w:val="center"/>
          </w:tcPr>
          <w:p w14:paraId="7225B33C" w14:textId="2C0ECCCF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17653</w:t>
            </w:r>
          </w:p>
        </w:tc>
        <w:tc>
          <w:tcPr>
            <w:tcW w:w="1276" w:type="dxa"/>
            <w:vAlign w:val="center"/>
          </w:tcPr>
          <w:p w14:paraId="2B59F50B" w14:textId="4ED3EDED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878636</w:t>
            </w:r>
          </w:p>
        </w:tc>
        <w:tc>
          <w:tcPr>
            <w:tcW w:w="1071" w:type="dxa"/>
            <w:vAlign w:val="center"/>
          </w:tcPr>
          <w:p w14:paraId="351A5E5E" w14:textId="335B76F0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3249</w:t>
            </w:r>
          </w:p>
        </w:tc>
      </w:tr>
      <w:tr w:rsidR="00A17B17" w:rsidRPr="00A17B17" w14:paraId="33B41056" w14:textId="77777777" w:rsidTr="00880F4D">
        <w:tc>
          <w:tcPr>
            <w:tcW w:w="3964" w:type="dxa"/>
            <w:vAlign w:val="center"/>
          </w:tcPr>
          <w:p w14:paraId="3FE56D31" w14:textId="56EEA6DC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Basidiomycota.c__Agaricomycetes.o__Agaricales.f__Entolomataceae.g__Clitopilus</w:t>
            </w:r>
          </w:p>
        </w:tc>
        <w:tc>
          <w:tcPr>
            <w:tcW w:w="851" w:type="dxa"/>
            <w:vAlign w:val="center"/>
          </w:tcPr>
          <w:p w14:paraId="5F9AD281" w14:textId="1C841F50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</w:p>
        </w:tc>
        <w:tc>
          <w:tcPr>
            <w:tcW w:w="1134" w:type="dxa"/>
            <w:vAlign w:val="center"/>
          </w:tcPr>
          <w:p w14:paraId="518A99AC" w14:textId="13B20E4A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694375</w:t>
            </w:r>
          </w:p>
        </w:tc>
        <w:tc>
          <w:tcPr>
            <w:tcW w:w="1276" w:type="dxa"/>
            <w:vAlign w:val="center"/>
          </w:tcPr>
          <w:p w14:paraId="4D362A29" w14:textId="30DAF8A3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899703</w:t>
            </w:r>
          </w:p>
        </w:tc>
        <w:tc>
          <w:tcPr>
            <w:tcW w:w="1071" w:type="dxa"/>
            <w:vAlign w:val="center"/>
          </w:tcPr>
          <w:p w14:paraId="31FC3618" w14:textId="5B815131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7629</w:t>
            </w:r>
          </w:p>
        </w:tc>
      </w:tr>
      <w:tr w:rsidR="00A17B17" w:rsidRPr="00A17B17" w14:paraId="22E995D3" w14:textId="77777777" w:rsidTr="00880F4D">
        <w:tc>
          <w:tcPr>
            <w:tcW w:w="3964" w:type="dxa"/>
            <w:vAlign w:val="center"/>
          </w:tcPr>
          <w:p w14:paraId="1DE37003" w14:textId="0B14A5B0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Basidiomycota.c__Agaricomycetes.o__Agaricales.f__Pleurotaceae.g__Pleurotus</w:t>
            </w:r>
          </w:p>
        </w:tc>
        <w:tc>
          <w:tcPr>
            <w:tcW w:w="851" w:type="dxa"/>
            <w:vAlign w:val="center"/>
          </w:tcPr>
          <w:p w14:paraId="394CE27B" w14:textId="66F6A772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vAlign w:val="center"/>
          </w:tcPr>
          <w:p w14:paraId="559955C9" w14:textId="505B115C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17653</w:t>
            </w:r>
          </w:p>
        </w:tc>
        <w:tc>
          <w:tcPr>
            <w:tcW w:w="1276" w:type="dxa"/>
            <w:vAlign w:val="center"/>
          </w:tcPr>
          <w:p w14:paraId="767CD655" w14:textId="50B5E7DD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072162</w:t>
            </w:r>
          </w:p>
        </w:tc>
        <w:tc>
          <w:tcPr>
            <w:tcW w:w="1071" w:type="dxa"/>
            <w:vAlign w:val="center"/>
          </w:tcPr>
          <w:p w14:paraId="2E3784AC" w14:textId="6D8CE346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3249</w:t>
            </w:r>
          </w:p>
        </w:tc>
      </w:tr>
      <w:tr w:rsidR="00A17B17" w:rsidRPr="00A17B17" w14:paraId="313047A5" w14:textId="77777777" w:rsidTr="00880F4D">
        <w:tc>
          <w:tcPr>
            <w:tcW w:w="3964" w:type="dxa"/>
            <w:vAlign w:val="center"/>
          </w:tcPr>
          <w:p w14:paraId="7625833C" w14:textId="50F7D40A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Basidiomycota.c__Agaricomycetes</w:t>
            </w:r>
            <w:proofErr w:type="spellEnd"/>
          </w:p>
        </w:tc>
        <w:tc>
          <w:tcPr>
            <w:tcW w:w="851" w:type="dxa"/>
            <w:vAlign w:val="center"/>
          </w:tcPr>
          <w:p w14:paraId="18288EDC" w14:textId="4E8E54C8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</w:p>
        </w:tc>
        <w:tc>
          <w:tcPr>
            <w:tcW w:w="1134" w:type="dxa"/>
            <w:vAlign w:val="center"/>
          </w:tcPr>
          <w:p w14:paraId="66FD3D59" w14:textId="45574BA1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695101</w:t>
            </w:r>
          </w:p>
        </w:tc>
        <w:tc>
          <w:tcPr>
            <w:tcW w:w="1276" w:type="dxa"/>
            <w:vAlign w:val="center"/>
          </w:tcPr>
          <w:p w14:paraId="1C277EB6" w14:textId="40FD4A90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910119</w:t>
            </w:r>
          </w:p>
        </w:tc>
        <w:tc>
          <w:tcPr>
            <w:tcW w:w="1071" w:type="dxa"/>
            <w:vAlign w:val="center"/>
          </w:tcPr>
          <w:p w14:paraId="3234DDDD" w14:textId="50223F71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7629</w:t>
            </w:r>
          </w:p>
        </w:tc>
      </w:tr>
      <w:tr w:rsidR="00A17B17" w:rsidRPr="00A17B17" w14:paraId="5820B1CF" w14:textId="77777777" w:rsidTr="00880F4D">
        <w:tc>
          <w:tcPr>
            <w:tcW w:w="3964" w:type="dxa"/>
            <w:vAlign w:val="center"/>
          </w:tcPr>
          <w:p w14:paraId="24394F0C" w14:textId="4CE8B6AE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__Ascomycota.c__Saccharomycetes.o__Saccharomycetales.f__Pichiaceae.g__Pichia</w:t>
            </w:r>
          </w:p>
        </w:tc>
        <w:tc>
          <w:tcPr>
            <w:tcW w:w="851" w:type="dxa"/>
            <w:vAlign w:val="center"/>
          </w:tcPr>
          <w:p w14:paraId="459A4B7D" w14:textId="71A952AB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T</w:t>
            </w:r>
            <w:r w:rsidR="00BD367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134" w:type="dxa"/>
            <w:vAlign w:val="center"/>
          </w:tcPr>
          <w:p w14:paraId="4B4EC2DE" w14:textId="3A226725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86008</w:t>
            </w:r>
          </w:p>
        </w:tc>
        <w:tc>
          <w:tcPr>
            <w:tcW w:w="1276" w:type="dxa"/>
            <w:vAlign w:val="center"/>
          </w:tcPr>
          <w:p w14:paraId="27968AED" w14:textId="54DBD440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539354</w:t>
            </w:r>
          </w:p>
        </w:tc>
        <w:tc>
          <w:tcPr>
            <w:tcW w:w="1071" w:type="dxa"/>
            <w:vAlign w:val="center"/>
          </w:tcPr>
          <w:p w14:paraId="555C7C7D" w14:textId="106A84FA" w:rsidR="00880F4D" w:rsidRPr="00A17B17" w:rsidRDefault="00880F4D" w:rsidP="00880F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2164</w:t>
            </w:r>
          </w:p>
        </w:tc>
      </w:tr>
      <w:tr w:rsidR="00A17B17" w:rsidRPr="00A17B17" w14:paraId="109396F1" w14:textId="77777777" w:rsidTr="00880F4D">
        <w:tc>
          <w:tcPr>
            <w:tcW w:w="3964" w:type="dxa"/>
            <w:vAlign w:val="center"/>
          </w:tcPr>
          <w:p w14:paraId="19711A07" w14:textId="2FF09326" w:rsidR="004345BF" w:rsidRPr="00A17B17" w:rsidRDefault="004345BF" w:rsidP="00880F4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3004DAB" w14:textId="77777777" w:rsidR="004345BF" w:rsidRPr="00A17B17" w:rsidRDefault="004345BF" w:rsidP="00880F4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DB06BC4" w14:textId="77777777" w:rsidR="004345BF" w:rsidRPr="00A17B17" w:rsidRDefault="004345BF" w:rsidP="00880F4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4232574" w14:textId="77777777" w:rsidR="004345BF" w:rsidRPr="00A17B17" w:rsidRDefault="004345BF" w:rsidP="00880F4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1" w:type="dxa"/>
            <w:vAlign w:val="center"/>
          </w:tcPr>
          <w:p w14:paraId="6360B884" w14:textId="77777777" w:rsidR="004345BF" w:rsidRPr="00A17B17" w:rsidRDefault="004345BF" w:rsidP="00880F4D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</w:tbl>
    <w:p w14:paraId="3E40DCC8" w14:textId="39D54C3F" w:rsidR="00461863" w:rsidRPr="00A17B17" w:rsidRDefault="006047D8" w:rsidP="002004D8">
      <w:pPr>
        <w:spacing w:beforeLines="100" w:before="312" w:afterLines="100" w:after="31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S</w:t>
      </w:r>
      <w:r w:rsidR="004C540A" w:rsidRPr="00A17B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="002004D8" w:rsidRPr="00A17B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G functional classification statistics</w:t>
      </w:r>
    </w:p>
    <w:tbl>
      <w:tblPr>
        <w:tblW w:w="822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02"/>
        <w:gridCol w:w="537"/>
        <w:gridCol w:w="951"/>
        <w:gridCol w:w="951"/>
        <w:gridCol w:w="951"/>
        <w:gridCol w:w="951"/>
        <w:gridCol w:w="24"/>
        <w:gridCol w:w="3255"/>
      </w:tblGrid>
      <w:tr w:rsidR="00A17B17" w:rsidRPr="00A17B17" w14:paraId="6A14B577" w14:textId="77777777" w:rsidTr="002004D8">
        <w:trPr>
          <w:trHeight w:val="271"/>
        </w:trPr>
        <w:tc>
          <w:tcPr>
            <w:tcW w:w="11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2B17A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ategory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F6AAA" w14:textId="4990F31E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</w:t>
            </w:r>
            <w:r w:rsidR="00A178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MIF-2</w:t>
            </w:r>
            <w:r w:rsidR="00BD3678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BD153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T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A47A0" w14:textId="1D6ADB64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T</w:t>
            </w:r>
            <w:r w:rsidR="00BD3678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+</w:t>
            </w:r>
            <w:r w:rsidRPr="00A17B1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97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AA34F" w14:textId="246F35FC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</w:t>
            </w:r>
            <w:r w:rsidR="00A178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MIF-2</w:t>
            </w:r>
          </w:p>
        </w:tc>
        <w:tc>
          <w:tcPr>
            <w:tcW w:w="32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7F3E6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escription</w:t>
            </w:r>
          </w:p>
        </w:tc>
      </w:tr>
      <w:tr w:rsidR="00A17B17" w:rsidRPr="00A17B17" w14:paraId="0BE9EEDC" w14:textId="77777777" w:rsidTr="002004D8">
        <w:trPr>
          <w:cantSplit/>
          <w:trHeight w:val="271"/>
        </w:trPr>
        <w:tc>
          <w:tcPr>
            <w:tcW w:w="60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27A30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48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642C1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073</w:t>
            </w: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BAC3F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632</w:t>
            </w: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BC753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722</w:t>
            </w:r>
          </w:p>
        </w:tc>
        <w:tc>
          <w:tcPr>
            <w:tcW w:w="97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A9E36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467</w:t>
            </w:r>
          </w:p>
        </w:tc>
        <w:tc>
          <w:tcPr>
            <w:tcW w:w="32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43609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NA processing and modification</w:t>
            </w:r>
          </w:p>
        </w:tc>
      </w:tr>
      <w:tr w:rsidR="00A17B17" w:rsidRPr="00A17B17" w14:paraId="6CF5232C" w14:textId="77777777" w:rsidTr="002004D8">
        <w:trPr>
          <w:cantSplit/>
          <w:trHeight w:val="271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87D1D81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center"/>
            <w:hideMark/>
          </w:tcPr>
          <w:p w14:paraId="62E19E73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16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48891A6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02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648480D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396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1E00DDC9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379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2249314D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romatin structure and dynamics</w:t>
            </w:r>
          </w:p>
        </w:tc>
      </w:tr>
      <w:tr w:rsidR="00A17B17" w:rsidRPr="00A17B17" w14:paraId="55910EDE" w14:textId="77777777" w:rsidTr="002004D8">
        <w:trPr>
          <w:cantSplit/>
          <w:trHeight w:val="271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35344C6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center"/>
            <w:hideMark/>
          </w:tcPr>
          <w:p w14:paraId="7C822815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4614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848AAC3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1059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6CBBB82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90770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50E51456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4820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7F4A043A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ergy production and conversion</w:t>
            </w:r>
          </w:p>
        </w:tc>
      </w:tr>
      <w:tr w:rsidR="00A17B17" w:rsidRPr="00A17B17" w14:paraId="570CBE02" w14:textId="77777777" w:rsidTr="002004D8">
        <w:trPr>
          <w:cantSplit/>
          <w:trHeight w:val="271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8F446C5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center"/>
            <w:hideMark/>
          </w:tcPr>
          <w:p w14:paraId="0E4BD188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277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DB1F958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529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FB75B83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6542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383EB9C9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1459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596A1DF9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ell cycle control, cell division, chromosome partitioning</w:t>
            </w:r>
          </w:p>
        </w:tc>
      </w:tr>
      <w:tr w:rsidR="00A17B17" w:rsidRPr="00A17B17" w14:paraId="2910EEA5" w14:textId="77777777" w:rsidTr="002004D8">
        <w:trPr>
          <w:cantSplit/>
          <w:trHeight w:val="271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EE249CA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center"/>
            <w:hideMark/>
          </w:tcPr>
          <w:p w14:paraId="6A3595E9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5575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4C4E915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0579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12E9183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92208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629121FC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06396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74D1A0C0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mino acid transport and metabolism</w:t>
            </w:r>
          </w:p>
        </w:tc>
      </w:tr>
      <w:tr w:rsidR="00A17B17" w:rsidRPr="00A17B17" w14:paraId="7B7871A7" w14:textId="77777777" w:rsidTr="002004D8">
        <w:trPr>
          <w:cantSplit/>
          <w:trHeight w:val="271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9A00464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center"/>
            <w:hideMark/>
          </w:tcPr>
          <w:p w14:paraId="5AD518A3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700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C1F1AC7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800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0531DE9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5240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5FAF3069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7548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5EE111E5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ucleotide transport and metabolism</w:t>
            </w:r>
          </w:p>
        </w:tc>
      </w:tr>
      <w:tr w:rsidR="00A17B17" w:rsidRPr="00A17B17" w14:paraId="30EAE1C4" w14:textId="77777777" w:rsidTr="002004D8">
        <w:trPr>
          <w:cantSplit/>
          <w:trHeight w:val="271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6AD1059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center"/>
            <w:hideMark/>
          </w:tcPr>
          <w:p w14:paraId="485909C3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3236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AD8591B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7787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8DF1D6C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65248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2278B66A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66350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0BFAD5DB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rbohydrate transport and metabolism</w:t>
            </w:r>
          </w:p>
        </w:tc>
      </w:tr>
      <w:tr w:rsidR="00A17B17" w:rsidRPr="00A17B17" w14:paraId="19345288" w14:textId="77777777" w:rsidTr="002004D8">
        <w:trPr>
          <w:cantSplit/>
          <w:trHeight w:val="271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DE3E050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center"/>
            <w:hideMark/>
          </w:tcPr>
          <w:p w14:paraId="6A213B2C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3278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7E7E639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7108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677C703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11207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2C1AA1AC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74215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14B90653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enzyme transport and metabolism</w:t>
            </w:r>
          </w:p>
        </w:tc>
      </w:tr>
      <w:tr w:rsidR="00A17B17" w:rsidRPr="00A17B17" w14:paraId="2EA7A9B1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074EDD9D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79877F8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8435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F3F5E2E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5479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D0CD292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24656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5FF6E5EE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24717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1DDFD2D3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ipid transport and metabolism</w:t>
            </w:r>
          </w:p>
        </w:tc>
      </w:tr>
      <w:tr w:rsidR="00A17B17" w:rsidRPr="00A17B17" w14:paraId="5FB51CEE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7125B840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J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F1A5DFE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5686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194C518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8466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35A122C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40741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3177DD67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07136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5E7593D4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anslation, ribosomal structure and biogenesis</w:t>
            </w:r>
          </w:p>
        </w:tc>
      </w:tr>
      <w:tr w:rsidR="00A17B17" w:rsidRPr="00A17B17" w14:paraId="5FF449AF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4223CC66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2653B25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7458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09AEF55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4416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2DC5124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53793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1921B3F0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15957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3D00BA35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anscription</w:t>
            </w:r>
          </w:p>
        </w:tc>
      </w:tr>
      <w:tr w:rsidR="00A17B17" w:rsidRPr="00A17B17" w14:paraId="1826AC80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39BBB4E3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1173B08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7245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340A88E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3610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28F12CD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86457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45D0F353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25006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7C13A179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eplication, recombination and repair</w:t>
            </w:r>
          </w:p>
        </w:tc>
      </w:tr>
      <w:tr w:rsidR="00A17B17" w:rsidRPr="00A17B17" w14:paraId="11B3DF3D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1EB462A0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938497A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9827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F678D62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5040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2A7CE0E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619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0A98C6AE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72015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220AC1A7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ell wall/membrane/envelope biogenesis</w:t>
            </w:r>
          </w:p>
        </w:tc>
      </w:tr>
      <w:tr w:rsidR="00A17B17" w:rsidRPr="00A17B17" w14:paraId="77323235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3C87EA26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52E761E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327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2762D39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645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AB1B2C2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9441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7E238827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3755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342B2B8B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ell motility</w:t>
            </w:r>
          </w:p>
        </w:tc>
      </w:tr>
      <w:tr w:rsidR="00A17B17" w:rsidRPr="00A17B17" w14:paraId="12FC0784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5BBD1CBB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10406FB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3564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28C84E2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6382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3D28056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11143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2D9224FE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84423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5AA1F9E1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osttranslational modification, protein turnover, chaperones</w:t>
            </w:r>
          </w:p>
        </w:tc>
      </w:tr>
      <w:tr w:rsidR="00A17B17" w:rsidRPr="00A17B17" w14:paraId="5FF69569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69B91BC8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D6BB6C5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4431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84FB215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413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46F95B1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8868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7CE5469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78524</w:t>
            </w:r>
          </w:p>
        </w:tc>
        <w:tc>
          <w:tcPr>
            <w:tcW w:w="3279" w:type="dxa"/>
            <w:gridSpan w:val="2"/>
            <w:shd w:val="clear" w:color="auto" w:fill="auto"/>
            <w:noWrap/>
            <w:vAlign w:val="center"/>
            <w:hideMark/>
          </w:tcPr>
          <w:p w14:paraId="618900F5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organic ion transport and metabolism</w:t>
            </w:r>
          </w:p>
        </w:tc>
      </w:tr>
      <w:tr w:rsidR="00A17B17" w:rsidRPr="00A17B17" w14:paraId="3698EB6F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11CED841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74AF9CC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9036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25DEC31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4935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83AC88E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8925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22C9E44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06921</w:t>
            </w:r>
          </w:p>
        </w:tc>
        <w:tc>
          <w:tcPr>
            <w:tcW w:w="3279" w:type="dxa"/>
            <w:gridSpan w:val="2"/>
            <w:shd w:val="clear" w:color="auto" w:fill="auto"/>
            <w:noWrap/>
            <w:vAlign w:val="center"/>
            <w:hideMark/>
          </w:tcPr>
          <w:p w14:paraId="14C076C4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econdary metabolites biosynthesis, transport and catabolism</w:t>
            </w:r>
          </w:p>
        </w:tc>
      </w:tr>
      <w:tr w:rsidR="00A17B17" w:rsidRPr="00A17B17" w14:paraId="3C10F578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238CDDF0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E2B0724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2481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3BDF0CF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4423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8CBEB13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4507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2060262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92710</w:t>
            </w:r>
          </w:p>
        </w:tc>
        <w:tc>
          <w:tcPr>
            <w:tcW w:w="3279" w:type="dxa"/>
            <w:gridSpan w:val="2"/>
            <w:shd w:val="clear" w:color="auto" w:fill="auto"/>
            <w:noWrap/>
            <w:vAlign w:val="center"/>
            <w:hideMark/>
          </w:tcPr>
          <w:p w14:paraId="2B963235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eral function prediction only</w:t>
            </w:r>
          </w:p>
        </w:tc>
      </w:tr>
      <w:tr w:rsidR="00A17B17" w:rsidRPr="00A17B17" w14:paraId="20562ABD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71A5CABE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05FC62D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0485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542563B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9949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CF303E2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1097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1E8ACEC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80285</w:t>
            </w:r>
          </w:p>
        </w:tc>
        <w:tc>
          <w:tcPr>
            <w:tcW w:w="3279" w:type="dxa"/>
            <w:gridSpan w:val="2"/>
            <w:shd w:val="clear" w:color="auto" w:fill="auto"/>
            <w:noWrap/>
            <w:vAlign w:val="center"/>
            <w:hideMark/>
          </w:tcPr>
          <w:p w14:paraId="363EBFF0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nction unknown</w:t>
            </w:r>
          </w:p>
        </w:tc>
      </w:tr>
      <w:tr w:rsidR="00A17B17" w:rsidRPr="00A17B17" w14:paraId="503F4268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24B25241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80A46ED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3530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D4FDE97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4581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C1B47A9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4596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D98DB2A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28714</w:t>
            </w:r>
          </w:p>
        </w:tc>
        <w:tc>
          <w:tcPr>
            <w:tcW w:w="3279" w:type="dxa"/>
            <w:gridSpan w:val="2"/>
            <w:shd w:val="clear" w:color="auto" w:fill="auto"/>
            <w:noWrap/>
            <w:vAlign w:val="center"/>
            <w:hideMark/>
          </w:tcPr>
          <w:p w14:paraId="5C1C99A5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nal transduction mechanisms</w:t>
            </w:r>
          </w:p>
        </w:tc>
      </w:tr>
      <w:tr w:rsidR="00A17B17" w:rsidRPr="00A17B17" w14:paraId="1FA54184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25E3661A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FD0B084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309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4106CDB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532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52CCA2D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773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254F82A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8972</w:t>
            </w:r>
          </w:p>
        </w:tc>
        <w:tc>
          <w:tcPr>
            <w:tcW w:w="3279" w:type="dxa"/>
            <w:gridSpan w:val="2"/>
            <w:shd w:val="clear" w:color="auto" w:fill="auto"/>
            <w:noWrap/>
            <w:vAlign w:val="center"/>
            <w:hideMark/>
          </w:tcPr>
          <w:p w14:paraId="50C1389A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tracellular trafficking, secretion, and vesicular transport</w:t>
            </w:r>
          </w:p>
        </w:tc>
      </w:tr>
      <w:tr w:rsidR="00A17B17" w:rsidRPr="00A17B17" w14:paraId="520D4D26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21CF2911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36728ED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335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799C4F8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545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12632C3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87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176466B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3844</w:t>
            </w:r>
          </w:p>
        </w:tc>
        <w:tc>
          <w:tcPr>
            <w:tcW w:w="3279" w:type="dxa"/>
            <w:gridSpan w:val="2"/>
            <w:shd w:val="clear" w:color="auto" w:fill="auto"/>
            <w:noWrap/>
            <w:vAlign w:val="center"/>
            <w:hideMark/>
          </w:tcPr>
          <w:p w14:paraId="11786026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fense mechanisms</w:t>
            </w:r>
          </w:p>
        </w:tc>
      </w:tr>
      <w:tr w:rsidR="00A17B17" w:rsidRPr="00A17B17" w14:paraId="22D6013D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63557F3F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1FF88EC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334BB4D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9022C39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36769D7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3279" w:type="dxa"/>
            <w:gridSpan w:val="2"/>
            <w:shd w:val="clear" w:color="auto" w:fill="auto"/>
            <w:noWrap/>
            <w:vAlign w:val="center"/>
            <w:hideMark/>
          </w:tcPr>
          <w:p w14:paraId="51541C7E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xtracellular structures</w:t>
            </w:r>
          </w:p>
        </w:tc>
      </w:tr>
      <w:tr w:rsidR="006047D8" w:rsidRPr="00A17B17" w14:paraId="7266A3FC" w14:textId="77777777" w:rsidTr="002004D8">
        <w:trPr>
          <w:cantSplit/>
          <w:trHeight w:val="271"/>
        </w:trPr>
        <w:tc>
          <w:tcPr>
            <w:tcW w:w="1139" w:type="dxa"/>
            <w:gridSpan w:val="2"/>
            <w:shd w:val="clear" w:color="auto" w:fill="auto"/>
            <w:noWrap/>
            <w:vAlign w:val="center"/>
            <w:hideMark/>
          </w:tcPr>
          <w:p w14:paraId="06FA577B" w14:textId="77777777" w:rsidR="006047D8" w:rsidRPr="00A17B17" w:rsidRDefault="006047D8" w:rsidP="00B417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CFAC6C0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3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BA78F03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33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6264911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69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5CE0F5B" w14:textId="77777777" w:rsidR="006047D8" w:rsidRPr="00A17B17" w:rsidRDefault="006047D8" w:rsidP="00B417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603</w:t>
            </w:r>
          </w:p>
        </w:tc>
        <w:tc>
          <w:tcPr>
            <w:tcW w:w="3279" w:type="dxa"/>
            <w:gridSpan w:val="2"/>
            <w:shd w:val="clear" w:color="auto" w:fill="auto"/>
            <w:noWrap/>
            <w:vAlign w:val="center"/>
            <w:hideMark/>
          </w:tcPr>
          <w:p w14:paraId="3D2FEB67" w14:textId="77777777" w:rsidR="006047D8" w:rsidRPr="00A17B17" w:rsidRDefault="006047D8" w:rsidP="006047D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17B1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ytoskeleton</w:t>
            </w:r>
          </w:p>
        </w:tc>
      </w:tr>
    </w:tbl>
    <w:p w14:paraId="520933BD" w14:textId="77777777" w:rsidR="006047D8" w:rsidRPr="00A17B17" w:rsidRDefault="006047D8" w:rsidP="00E56F02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6047D8" w:rsidRPr="00A17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66679" w14:textId="77777777" w:rsidR="00143304" w:rsidRDefault="00143304" w:rsidP="00E56F02">
      <w:r>
        <w:separator/>
      </w:r>
    </w:p>
  </w:endnote>
  <w:endnote w:type="continuationSeparator" w:id="0">
    <w:p w14:paraId="5AEF8458" w14:textId="77777777" w:rsidR="00143304" w:rsidRDefault="00143304" w:rsidP="00E56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54F76" w14:textId="77777777" w:rsidR="00143304" w:rsidRDefault="00143304" w:rsidP="00E56F02">
      <w:r>
        <w:separator/>
      </w:r>
    </w:p>
  </w:footnote>
  <w:footnote w:type="continuationSeparator" w:id="0">
    <w:p w14:paraId="558650E8" w14:textId="77777777" w:rsidR="00143304" w:rsidRDefault="00143304" w:rsidP="00E56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EF9"/>
    <w:rsid w:val="0002465A"/>
    <w:rsid w:val="00054FF2"/>
    <w:rsid w:val="0007476F"/>
    <w:rsid w:val="00143304"/>
    <w:rsid w:val="001A7515"/>
    <w:rsid w:val="001A7F5E"/>
    <w:rsid w:val="001B265E"/>
    <w:rsid w:val="002004D8"/>
    <w:rsid w:val="002D56A1"/>
    <w:rsid w:val="003D1613"/>
    <w:rsid w:val="003F58D6"/>
    <w:rsid w:val="00413540"/>
    <w:rsid w:val="00417F63"/>
    <w:rsid w:val="004345BF"/>
    <w:rsid w:val="0045129A"/>
    <w:rsid w:val="00461863"/>
    <w:rsid w:val="004C540A"/>
    <w:rsid w:val="004E7EF9"/>
    <w:rsid w:val="004F75AB"/>
    <w:rsid w:val="00500698"/>
    <w:rsid w:val="005536B4"/>
    <w:rsid w:val="00577940"/>
    <w:rsid w:val="006047D8"/>
    <w:rsid w:val="006544DA"/>
    <w:rsid w:val="006B6E48"/>
    <w:rsid w:val="006F44F2"/>
    <w:rsid w:val="00731370"/>
    <w:rsid w:val="0074251A"/>
    <w:rsid w:val="0081156D"/>
    <w:rsid w:val="008567C5"/>
    <w:rsid w:val="00880F4D"/>
    <w:rsid w:val="00955B4A"/>
    <w:rsid w:val="00961332"/>
    <w:rsid w:val="00A020A1"/>
    <w:rsid w:val="00A17848"/>
    <w:rsid w:val="00A17B17"/>
    <w:rsid w:val="00A17D6E"/>
    <w:rsid w:val="00AA6E75"/>
    <w:rsid w:val="00BD3678"/>
    <w:rsid w:val="00C94038"/>
    <w:rsid w:val="00C94BE9"/>
    <w:rsid w:val="00CB30C8"/>
    <w:rsid w:val="00DE3AD1"/>
    <w:rsid w:val="00E56F02"/>
    <w:rsid w:val="00F613D8"/>
    <w:rsid w:val="00FE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5207B"/>
  <w15:chartTrackingRefBased/>
  <w15:docId w15:val="{A4FE09C3-B170-4427-8848-E772ABCE2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E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F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F02"/>
    <w:rPr>
      <w:sz w:val="18"/>
      <w:szCs w:val="18"/>
    </w:rPr>
  </w:style>
  <w:style w:type="table" w:styleId="a7">
    <w:name w:val="Table Grid"/>
    <w:basedOn w:val="a1"/>
    <w:uiPriority w:val="39"/>
    <w:rsid w:val="00E56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6</TotalTime>
  <Pages>5</Pages>
  <Words>1167</Words>
  <Characters>6655</Characters>
  <Application>Microsoft Office Word</Application>
  <DocSecurity>0</DocSecurity>
  <Lines>55</Lines>
  <Paragraphs>15</Paragraphs>
  <ScaleCrop>false</ScaleCrop>
  <Company/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锐</dc:creator>
  <cp:keywords/>
  <dc:description/>
  <cp:lastModifiedBy>刘 锐</cp:lastModifiedBy>
  <cp:revision>17</cp:revision>
  <dcterms:created xsi:type="dcterms:W3CDTF">2023-03-01T12:16:00Z</dcterms:created>
  <dcterms:modified xsi:type="dcterms:W3CDTF">2023-05-05T13:11:00Z</dcterms:modified>
</cp:coreProperties>
</file>